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63E6" w14:textId="4AFEE7A0" w:rsidR="002050CF" w:rsidRDefault="002050CF">
      <w:pPr>
        <w:rPr>
          <w:rFonts w:ascii="Georgia" w:hAnsi="Georgia"/>
          <w:b/>
          <w:sz w:val="22"/>
          <w:szCs w:val="22"/>
        </w:rPr>
      </w:pPr>
    </w:p>
    <w:p w14:paraId="23849079" w14:textId="5D8DF9FC" w:rsidR="002050CF" w:rsidRPr="001D5B93" w:rsidRDefault="002050CF" w:rsidP="001D5B93">
      <w:pPr>
        <w:spacing w:line="360" w:lineRule="auto"/>
        <w:jc w:val="center"/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>SUPPLEMENTARY TABLES</w:t>
      </w:r>
    </w:p>
    <w:p w14:paraId="2FA74009" w14:textId="779460EC" w:rsidR="002050CF" w:rsidRDefault="002050CF" w:rsidP="002050CF">
      <w:pPr>
        <w:spacing w:line="36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Supplementary </w:t>
      </w:r>
      <w:r w:rsidRPr="00E9465F">
        <w:rPr>
          <w:rFonts w:ascii="Georgia" w:hAnsi="Georgia"/>
          <w:b/>
          <w:sz w:val="22"/>
          <w:szCs w:val="22"/>
        </w:rPr>
        <w:t xml:space="preserve">Table </w:t>
      </w:r>
      <w:r w:rsidR="001D5B93">
        <w:rPr>
          <w:rFonts w:ascii="Georgia" w:hAnsi="Georgia"/>
          <w:b/>
          <w:sz w:val="22"/>
          <w:szCs w:val="22"/>
        </w:rPr>
        <w:t>1</w:t>
      </w:r>
      <w:r w:rsidRPr="00EE2426">
        <w:rPr>
          <w:rFonts w:ascii="Georgia" w:hAnsi="Georgia"/>
          <w:sz w:val="22"/>
          <w:szCs w:val="22"/>
        </w:rPr>
        <w:t xml:space="preserve"> –</w:t>
      </w:r>
      <w:r>
        <w:rPr>
          <w:rFonts w:ascii="Georgia" w:hAnsi="Georgia"/>
          <w:sz w:val="22"/>
          <w:szCs w:val="22"/>
        </w:rPr>
        <w:t xml:space="preserve"> </w:t>
      </w:r>
      <w:r w:rsidRPr="00C735B0">
        <w:t>Results</w:t>
      </w:r>
      <w:r>
        <w:rPr>
          <w:rFonts w:ascii="Georgia" w:hAnsi="Georgia"/>
          <w:sz w:val="22"/>
          <w:szCs w:val="22"/>
        </w:rPr>
        <w:t xml:space="preserve"> of logistic model for propensity score weight estimation.</w:t>
      </w:r>
    </w:p>
    <w:p w14:paraId="3E505716" w14:textId="77777777" w:rsidR="002050CF" w:rsidRDefault="002050CF" w:rsidP="002050CF">
      <w:pPr>
        <w:spacing w:line="360" w:lineRule="auto"/>
        <w:jc w:val="both"/>
        <w:rPr>
          <w:rFonts w:ascii="Georgia" w:hAnsi="Georgi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050CF" w14:paraId="360716A9" w14:textId="77777777" w:rsidTr="00C8794C">
        <w:tc>
          <w:tcPr>
            <w:tcW w:w="2337" w:type="dxa"/>
            <w:shd w:val="clear" w:color="auto" w:fill="D9D9D9" w:themeFill="background1" w:themeFillShade="D9"/>
          </w:tcPr>
          <w:p w14:paraId="2B29BB37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</w:p>
        </w:tc>
        <w:tc>
          <w:tcPr>
            <w:tcW w:w="2337" w:type="dxa"/>
            <w:shd w:val="clear" w:color="auto" w:fill="D9D9D9" w:themeFill="background1" w:themeFillShade="D9"/>
          </w:tcPr>
          <w:p w14:paraId="7AFFE6BF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Estimate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46442F50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Std. Error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40D7E8B4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P-Value</w:t>
            </w:r>
          </w:p>
        </w:tc>
      </w:tr>
      <w:tr w:rsidR="002050CF" w14:paraId="56AB8D55" w14:textId="77777777" w:rsidTr="00C8794C">
        <w:tc>
          <w:tcPr>
            <w:tcW w:w="2337" w:type="dxa"/>
          </w:tcPr>
          <w:p w14:paraId="48FD1FFE" w14:textId="77777777" w:rsidR="002050CF" w:rsidRDefault="002050CF" w:rsidP="00C8794C">
            <w:pPr>
              <w:spacing w:line="360" w:lineRule="auto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Intercept</w:t>
            </w:r>
          </w:p>
        </w:tc>
        <w:tc>
          <w:tcPr>
            <w:tcW w:w="2337" w:type="dxa"/>
          </w:tcPr>
          <w:p w14:paraId="31C141DE" w14:textId="77777777" w:rsidR="002050CF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-2.999192</w:t>
            </w:r>
          </w:p>
        </w:tc>
        <w:tc>
          <w:tcPr>
            <w:tcW w:w="2338" w:type="dxa"/>
          </w:tcPr>
          <w:p w14:paraId="5E08BF62" w14:textId="77777777" w:rsidR="002050CF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844734</w:t>
            </w:r>
          </w:p>
        </w:tc>
        <w:tc>
          <w:tcPr>
            <w:tcW w:w="2338" w:type="dxa"/>
          </w:tcPr>
          <w:p w14:paraId="10A2F55C" w14:textId="77777777" w:rsidR="002050CF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00385 ***</w:t>
            </w:r>
          </w:p>
        </w:tc>
      </w:tr>
      <w:tr w:rsidR="002050CF" w14:paraId="453241A9" w14:textId="77777777" w:rsidTr="00C8794C">
        <w:tc>
          <w:tcPr>
            <w:tcW w:w="2337" w:type="dxa"/>
          </w:tcPr>
          <w:p w14:paraId="0E59D797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Age</w:t>
            </w:r>
          </w:p>
        </w:tc>
        <w:tc>
          <w:tcPr>
            <w:tcW w:w="2337" w:type="dxa"/>
          </w:tcPr>
          <w:p w14:paraId="27B069F0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037093</w:t>
            </w:r>
          </w:p>
        </w:tc>
        <w:tc>
          <w:tcPr>
            <w:tcW w:w="2338" w:type="dxa"/>
          </w:tcPr>
          <w:p w14:paraId="35DCEADD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007532</w:t>
            </w:r>
          </w:p>
        </w:tc>
        <w:tc>
          <w:tcPr>
            <w:tcW w:w="2338" w:type="dxa"/>
          </w:tcPr>
          <w:p w14:paraId="772AEF7B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8.46e-07 ***</w:t>
            </w:r>
          </w:p>
        </w:tc>
      </w:tr>
      <w:tr w:rsidR="002050CF" w14:paraId="675CDF70" w14:textId="77777777" w:rsidTr="00C8794C">
        <w:tc>
          <w:tcPr>
            <w:tcW w:w="2337" w:type="dxa"/>
          </w:tcPr>
          <w:p w14:paraId="340DD387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Female Sex</w:t>
            </w:r>
          </w:p>
        </w:tc>
        <w:tc>
          <w:tcPr>
            <w:tcW w:w="2337" w:type="dxa"/>
          </w:tcPr>
          <w:p w14:paraId="1178A16F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-0.472107</w:t>
            </w:r>
          </w:p>
        </w:tc>
        <w:tc>
          <w:tcPr>
            <w:tcW w:w="2338" w:type="dxa"/>
          </w:tcPr>
          <w:p w14:paraId="5BD5EC6D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117927</w:t>
            </w:r>
          </w:p>
        </w:tc>
        <w:tc>
          <w:tcPr>
            <w:tcW w:w="2338" w:type="dxa"/>
          </w:tcPr>
          <w:p w14:paraId="38DBE7EA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6.24e-05 ***</w:t>
            </w:r>
          </w:p>
        </w:tc>
      </w:tr>
      <w:tr w:rsidR="002050CF" w14:paraId="4F4208C2" w14:textId="77777777" w:rsidTr="00C8794C">
        <w:tc>
          <w:tcPr>
            <w:tcW w:w="2337" w:type="dxa"/>
          </w:tcPr>
          <w:p w14:paraId="70F4A6F3" w14:textId="77777777" w:rsidR="002050CF" w:rsidRPr="00A05E59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A05E59">
              <w:rPr>
                <w:rFonts w:ascii="Georgia" w:hAnsi="Georgia"/>
                <w:b/>
                <w:sz w:val="22"/>
                <w:szCs w:val="22"/>
              </w:rPr>
              <w:t>BMI</w:t>
            </w:r>
          </w:p>
        </w:tc>
        <w:tc>
          <w:tcPr>
            <w:tcW w:w="2337" w:type="dxa"/>
          </w:tcPr>
          <w:p w14:paraId="74B59B41" w14:textId="77777777" w:rsidR="002050CF" w:rsidRPr="00A05E59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A05E59">
              <w:rPr>
                <w:rFonts w:ascii="Georgia" w:hAnsi="Georgia"/>
                <w:b/>
                <w:sz w:val="22"/>
                <w:szCs w:val="22"/>
              </w:rPr>
              <w:t>0.026286</w:t>
            </w:r>
          </w:p>
        </w:tc>
        <w:tc>
          <w:tcPr>
            <w:tcW w:w="2338" w:type="dxa"/>
          </w:tcPr>
          <w:p w14:paraId="76120ADD" w14:textId="77777777" w:rsidR="002050CF" w:rsidRPr="00A05E59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A05E59">
              <w:rPr>
                <w:rFonts w:ascii="Georgia" w:hAnsi="Georgia"/>
                <w:b/>
                <w:sz w:val="22"/>
                <w:szCs w:val="22"/>
              </w:rPr>
              <w:t>0.010499</w:t>
            </w:r>
          </w:p>
        </w:tc>
        <w:tc>
          <w:tcPr>
            <w:tcW w:w="2338" w:type="dxa"/>
          </w:tcPr>
          <w:p w14:paraId="2D37C309" w14:textId="77777777" w:rsidR="002050CF" w:rsidRPr="00A05E59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A05E59">
              <w:rPr>
                <w:rFonts w:ascii="Georgia" w:hAnsi="Georgia"/>
                <w:b/>
                <w:sz w:val="22"/>
                <w:szCs w:val="22"/>
              </w:rPr>
              <w:t>0.012291 *</w:t>
            </w:r>
          </w:p>
        </w:tc>
      </w:tr>
      <w:tr w:rsidR="002050CF" w14:paraId="20C32C9D" w14:textId="77777777" w:rsidTr="00C8794C">
        <w:tc>
          <w:tcPr>
            <w:tcW w:w="2337" w:type="dxa"/>
          </w:tcPr>
          <w:p w14:paraId="3356E82C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Systolic BP</w:t>
            </w:r>
          </w:p>
        </w:tc>
        <w:tc>
          <w:tcPr>
            <w:tcW w:w="2337" w:type="dxa"/>
          </w:tcPr>
          <w:p w14:paraId="2815B6D4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04766</w:t>
            </w:r>
          </w:p>
        </w:tc>
        <w:tc>
          <w:tcPr>
            <w:tcW w:w="2338" w:type="dxa"/>
          </w:tcPr>
          <w:p w14:paraId="6413AA7F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03913</w:t>
            </w:r>
          </w:p>
        </w:tc>
        <w:tc>
          <w:tcPr>
            <w:tcW w:w="2338" w:type="dxa"/>
          </w:tcPr>
          <w:p w14:paraId="6180AEEA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223172</w:t>
            </w:r>
          </w:p>
        </w:tc>
      </w:tr>
      <w:tr w:rsidR="002050CF" w14:paraId="2DE575DD" w14:textId="77777777" w:rsidTr="00C8794C">
        <w:tc>
          <w:tcPr>
            <w:tcW w:w="2337" w:type="dxa"/>
          </w:tcPr>
          <w:p w14:paraId="7A934232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astolic BP</w:t>
            </w:r>
          </w:p>
        </w:tc>
        <w:tc>
          <w:tcPr>
            <w:tcW w:w="2337" w:type="dxa"/>
          </w:tcPr>
          <w:p w14:paraId="7E5F7D15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-0.003605</w:t>
            </w:r>
          </w:p>
        </w:tc>
        <w:tc>
          <w:tcPr>
            <w:tcW w:w="2338" w:type="dxa"/>
          </w:tcPr>
          <w:p w14:paraId="304E97D3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06999</w:t>
            </w:r>
          </w:p>
        </w:tc>
        <w:tc>
          <w:tcPr>
            <w:tcW w:w="2338" w:type="dxa"/>
          </w:tcPr>
          <w:p w14:paraId="5223439B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606536</w:t>
            </w:r>
          </w:p>
        </w:tc>
      </w:tr>
      <w:tr w:rsidR="002050CF" w14:paraId="40636ECE" w14:textId="77777777" w:rsidTr="00C8794C">
        <w:tc>
          <w:tcPr>
            <w:tcW w:w="2337" w:type="dxa"/>
          </w:tcPr>
          <w:p w14:paraId="56E76FFB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B0409">
              <w:rPr>
                <w:rFonts w:ascii="Georgia" w:hAnsi="Georgia"/>
                <w:b/>
                <w:sz w:val="22"/>
                <w:szCs w:val="22"/>
              </w:rPr>
              <w:t>Smoker</w:t>
            </w:r>
          </w:p>
        </w:tc>
        <w:tc>
          <w:tcPr>
            <w:tcW w:w="2337" w:type="dxa"/>
          </w:tcPr>
          <w:p w14:paraId="07BFE214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640607</w:t>
            </w:r>
          </w:p>
        </w:tc>
        <w:tc>
          <w:tcPr>
            <w:tcW w:w="2338" w:type="dxa"/>
          </w:tcPr>
          <w:p w14:paraId="6750D056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244478</w:t>
            </w:r>
          </w:p>
        </w:tc>
        <w:tc>
          <w:tcPr>
            <w:tcW w:w="2338" w:type="dxa"/>
          </w:tcPr>
          <w:p w14:paraId="2255607D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008785 **</w:t>
            </w:r>
          </w:p>
        </w:tc>
      </w:tr>
      <w:tr w:rsidR="002050CF" w14:paraId="22B012C4" w14:textId="77777777" w:rsidTr="00C8794C">
        <w:tc>
          <w:tcPr>
            <w:tcW w:w="2337" w:type="dxa"/>
          </w:tcPr>
          <w:p w14:paraId="419EB50B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LDL Cholesterol</w:t>
            </w:r>
          </w:p>
        </w:tc>
        <w:tc>
          <w:tcPr>
            <w:tcW w:w="2337" w:type="dxa"/>
          </w:tcPr>
          <w:p w14:paraId="00944988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34582</w:t>
            </w:r>
          </w:p>
        </w:tc>
        <w:tc>
          <w:tcPr>
            <w:tcW w:w="2338" w:type="dxa"/>
          </w:tcPr>
          <w:p w14:paraId="53D59469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178212</w:t>
            </w:r>
          </w:p>
        </w:tc>
        <w:tc>
          <w:tcPr>
            <w:tcW w:w="2338" w:type="dxa"/>
          </w:tcPr>
          <w:p w14:paraId="43AB6E37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846138</w:t>
            </w:r>
          </w:p>
        </w:tc>
      </w:tr>
      <w:tr w:rsidR="002050CF" w14:paraId="2598383F" w14:textId="77777777" w:rsidTr="00C8794C">
        <w:tc>
          <w:tcPr>
            <w:tcW w:w="2337" w:type="dxa"/>
          </w:tcPr>
          <w:p w14:paraId="57CCBA6D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HDL Cholesterol</w:t>
            </w:r>
          </w:p>
        </w:tc>
        <w:tc>
          <w:tcPr>
            <w:tcW w:w="2337" w:type="dxa"/>
          </w:tcPr>
          <w:p w14:paraId="6418BD8A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39074</w:t>
            </w:r>
          </w:p>
        </w:tc>
        <w:tc>
          <w:tcPr>
            <w:tcW w:w="2338" w:type="dxa"/>
          </w:tcPr>
          <w:p w14:paraId="242C3E16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178226</w:t>
            </w:r>
          </w:p>
        </w:tc>
        <w:tc>
          <w:tcPr>
            <w:tcW w:w="2338" w:type="dxa"/>
          </w:tcPr>
          <w:p w14:paraId="50569B7F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826464</w:t>
            </w:r>
          </w:p>
        </w:tc>
      </w:tr>
      <w:tr w:rsidR="002050CF" w14:paraId="21E71E3F" w14:textId="77777777" w:rsidTr="00C8794C">
        <w:tc>
          <w:tcPr>
            <w:tcW w:w="2337" w:type="dxa"/>
          </w:tcPr>
          <w:p w14:paraId="5BB28BF2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Total Cholesterol</w:t>
            </w:r>
          </w:p>
        </w:tc>
        <w:tc>
          <w:tcPr>
            <w:tcW w:w="2337" w:type="dxa"/>
          </w:tcPr>
          <w:p w14:paraId="6BAFB28E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-0.039822</w:t>
            </w:r>
          </w:p>
        </w:tc>
        <w:tc>
          <w:tcPr>
            <w:tcW w:w="2338" w:type="dxa"/>
          </w:tcPr>
          <w:p w14:paraId="4E61E427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178176</w:t>
            </w:r>
          </w:p>
        </w:tc>
        <w:tc>
          <w:tcPr>
            <w:tcW w:w="2338" w:type="dxa"/>
          </w:tcPr>
          <w:p w14:paraId="1C7A7BAB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823147</w:t>
            </w:r>
          </w:p>
        </w:tc>
      </w:tr>
      <w:tr w:rsidR="002050CF" w14:paraId="5E862920" w14:textId="77777777" w:rsidTr="00C8794C">
        <w:tc>
          <w:tcPr>
            <w:tcW w:w="2337" w:type="dxa"/>
          </w:tcPr>
          <w:p w14:paraId="3A802989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Triglycerides</w:t>
            </w:r>
          </w:p>
        </w:tc>
        <w:tc>
          <w:tcPr>
            <w:tcW w:w="2337" w:type="dxa"/>
          </w:tcPr>
          <w:p w14:paraId="61C62DA8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09063</w:t>
            </w:r>
          </w:p>
        </w:tc>
        <w:tc>
          <w:tcPr>
            <w:tcW w:w="2338" w:type="dxa"/>
          </w:tcPr>
          <w:p w14:paraId="0AD26B6A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35649</w:t>
            </w:r>
          </w:p>
        </w:tc>
        <w:tc>
          <w:tcPr>
            <w:tcW w:w="2338" w:type="dxa"/>
          </w:tcPr>
          <w:p w14:paraId="456F6BC4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799320</w:t>
            </w:r>
          </w:p>
        </w:tc>
      </w:tr>
      <w:tr w:rsidR="002050CF" w14:paraId="76B5E1DB" w14:textId="77777777" w:rsidTr="00C8794C">
        <w:tc>
          <w:tcPr>
            <w:tcW w:w="2337" w:type="dxa"/>
          </w:tcPr>
          <w:p w14:paraId="5BE4922E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abetes</w:t>
            </w:r>
          </w:p>
        </w:tc>
        <w:tc>
          <w:tcPr>
            <w:tcW w:w="2337" w:type="dxa"/>
          </w:tcPr>
          <w:p w14:paraId="6AC8DB94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-0.224744</w:t>
            </w:r>
          </w:p>
        </w:tc>
        <w:tc>
          <w:tcPr>
            <w:tcW w:w="2338" w:type="dxa"/>
          </w:tcPr>
          <w:p w14:paraId="369CBA0C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179765</w:t>
            </w:r>
          </w:p>
        </w:tc>
        <w:tc>
          <w:tcPr>
            <w:tcW w:w="2338" w:type="dxa"/>
          </w:tcPr>
          <w:p w14:paraId="359A2CCF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211222</w:t>
            </w:r>
          </w:p>
        </w:tc>
      </w:tr>
      <w:tr w:rsidR="002050CF" w14:paraId="7B052DF3" w14:textId="77777777" w:rsidTr="00C8794C">
        <w:tc>
          <w:tcPr>
            <w:tcW w:w="2337" w:type="dxa"/>
          </w:tcPr>
          <w:p w14:paraId="3AA67489" w14:textId="77777777" w:rsidR="002050CF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CVD History</w:t>
            </w:r>
          </w:p>
        </w:tc>
        <w:tc>
          <w:tcPr>
            <w:tcW w:w="2337" w:type="dxa"/>
          </w:tcPr>
          <w:p w14:paraId="1ED18DDA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076110</w:t>
            </w:r>
          </w:p>
        </w:tc>
        <w:tc>
          <w:tcPr>
            <w:tcW w:w="2338" w:type="dxa"/>
          </w:tcPr>
          <w:p w14:paraId="683BB51E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141392</w:t>
            </w:r>
          </w:p>
        </w:tc>
        <w:tc>
          <w:tcPr>
            <w:tcW w:w="2338" w:type="dxa"/>
          </w:tcPr>
          <w:p w14:paraId="55A02055" w14:textId="77777777" w:rsidR="002050CF" w:rsidRPr="003A12FE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590375</w:t>
            </w:r>
          </w:p>
        </w:tc>
      </w:tr>
    </w:tbl>
    <w:p w14:paraId="07D14558" w14:textId="494771D0" w:rsidR="001D5B93" w:rsidRDefault="001D5B93" w:rsidP="002050CF">
      <w:pPr>
        <w:spacing w:line="360" w:lineRule="auto"/>
        <w:jc w:val="both"/>
        <w:rPr>
          <w:rFonts w:ascii="Georgia" w:hAnsi="Georgia"/>
          <w:sz w:val="22"/>
          <w:szCs w:val="22"/>
        </w:rPr>
      </w:pPr>
    </w:p>
    <w:p w14:paraId="54E62249" w14:textId="77777777" w:rsidR="001D5B93" w:rsidRDefault="001D5B93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</w:p>
    <w:p w14:paraId="025DFEA4" w14:textId="147A4B2B" w:rsidR="002050CF" w:rsidRPr="00C735B0" w:rsidRDefault="002050CF" w:rsidP="002050CF">
      <w:pPr>
        <w:jc w:val="both"/>
        <w:rPr>
          <w:rFonts w:ascii="Georgia" w:hAnsi="Georgia"/>
          <w:sz w:val="22"/>
          <w:szCs w:val="22"/>
        </w:rPr>
      </w:pPr>
      <w:r w:rsidRPr="00C735B0">
        <w:rPr>
          <w:rFonts w:ascii="Georgia" w:hAnsi="Georgia"/>
          <w:b/>
          <w:sz w:val="22"/>
          <w:szCs w:val="22"/>
        </w:rPr>
        <w:lastRenderedPageBreak/>
        <w:t xml:space="preserve">Supplementary Table </w:t>
      </w:r>
      <w:r w:rsidR="001D5B93">
        <w:rPr>
          <w:rFonts w:ascii="Georgia" w:hAnsi="Georgia"/>
          <w:b/>
          <w:sz w:val="22"/>
          <w:szCs w:val="22"/>
        </w:rPr>
        <w:t>2</w:t>
      </w:r>
      <w:r w:rsidRPr="00C735B0">
        <w:rPr>
          <w:rFonts w:ascii="Georgia" w:hAnsi="Georgia"/>
          <w:b/>
          <w:sz w:val="22"/>
          <w:szCs w:val="22"/>
        </w:rPr>
        <w:t xml:space="preserve"> -</w:t>
      </w:r>
      <w:r w:rsidRPr="00C735B0">
        <w:rPr>
          <w:rFonts w:ascii="Georgia" w:hAnsi="Georgia"/>
          <w:sz w:val="22"/>
          <w:szCs w:val="22"/>
        </w:rPr>
        <w:t xml:space="preserve"> Results of inverse probability weighted (IPW) Cox proportional cause-specific hazards regression models</w:t>
      </w:r>
      <w:r w:rsidR="004C68B5">
        <w:rPr>
          <w:rFonts w:ascii="Georgia" w:hAnsi="Georgia"/>
          <w:sz w:val="22"/>
          <w:szCs w:val="22"/>
        </w:rPr>
        <w:t xml:space="preserve"> for incident dementia</w:t>
      </w:r>
      <w:r w:rsidRPr="00C735B0">
        <w:rPr>
          <w:rFonts w:ascii="Georgia" w:hAnsi="Georgia"/>
          <w:sz w:val="22"/>
          <w:szCs w:val="22"/>
        </w:rPr>
        <w:t xml:space="preserve">, with adjustment for demographic and clinical covariates. </w:t>
      </w:r>
      <w:r>
        <w:rPr>
          <w:rFonts w:ascii="Georgia" w:hAnsi="Georgia"/>
          <w:sz w:val="22"/>
          <w:szCs w:val="22"/>
        </w:rPr>
        <w:t>The neutrophil to lymphocyte ratio</w:t>
      </w:r>
      <w:r w:rsidRPr="00C735B0">
        <w:rPr>
          <w:rFonts w:ascii="Georgia" w:hAnsi="Georgia"/>
          <w:sz w:val="22"/>
          <w:szCs w:val="22"/>
        </w:rPr>
        <w:t xml:space="preserve"> </w:t>
      </w:r>
      <w:r w:rsidR="00F1315C">
        <w:rPr>
          <w:rFonts w:ascii="Georgia" w:hAnsi="Georgia"/>
          <w:sz w:val="22"/>
          <w:szCs w:val="22"/>
        </w:rPr>
        <w:t xml:space="preserve">(NLR) </w:t>
      </w:r>
      <w:r w:rsidRPr="00C735B0">
        <w:rPr>
          <w:rFonts w:ascii="Georgia" w:hAnsi="Georgia"/>
          <w:sz w:val="22"/>
          <w:szCs w:val="22"/>
        </w:rPr>
        <w:t>is coded as continuous.</w:t>
      </w:r>
    </w:p>
    <w:p w14:paraId="6AFE797F" w14:textId="77777777" w:rsidR="002050CF" w:rsidRPr="00C735B0" w:rsidRDefault="002050CF" w:rsidP="002050CF">
      <w:pPr>
        <w:jc w:val="both"/>
        <w:rPr>
          <w:rFonts w:ascii="Georgia" w:hAnsi="Georgi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070"/>
        <w:gridCol w:w="1980"/>
      </w:tblGrid>
      <w:tr w:rsidR="002050CF" w:rsidRPr="00C735B0" w14:paraId="6C60CAA2" w14:textId="77777777" w:rsidTr="00C8794C">
        <w:tc>
          <w:tcPr>
            <w:tcW w:w="2425" w:type="dxa"/>
            <w:shd w:val="clear" w:color="auto" w:fill="D9D9D9" w:themeFill="background1" w:themeFillShade="D9"/>
          </w:tcPr>
          <w:p w14:paraId="3F87E584" w14:textId="3DA91584" w:rsidR="002050CF" w:rsidRPr="00C735B0" w:rsidRDefault="004C68B5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Outcome: Dementia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B7CC468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Adjusted HR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C87A03F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95% CI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A1B8241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P-Value</w:t>
            </w:r>
          </w:p>
        </w:tc>
      </w:tr>
      <w:tr w:rsidR="002050CF" w:rsidRPr="00C735B0" w14:paraId="6499952F" w14:textId="77777777" w:rsidTr="00C8794C">
        <w:tc>
          <w:tcPr>
            <w:tcW w:w="2425" w:type="dxa"/>
          </w:tcPr>
          <w:p w14:paraId="584A8C94" w14:textId="77777777" w:rsidR="002050CF" w:rsidRPr="00C735B0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Age</w:t>
            </w:r>
          </w:p>
        </w:tc>
        <w:tc>
          <w:tcPr>
            <w:tcW w:w="1980" w:type="dxa"/>
          </w:tcPr>
          <w:p w14:paraId="3F0000FA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1.1680</w:t>
            </w:r>
          </w:p>
        </w:tc>
        <w:tc>
          <w:tcPr>
            <w:tcW w:w="2070" w:type="dxa"/>
          </w:tcPr>
          <w:p w14:paraId="7E325048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1.1241</w:t>
            </w:r>
            <w:r w:rsidR="002050CF" w:rsidRPr="00C735B0"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B2748C">
              <w:rPr>
                <w:rFonts w:ascii="Georgia" w:hAnsi="Georgia"/>
                <w:b/>
                <w:sz w:val="22"/>
                <w:szCs w:val="22"/>
              </w:rPr>
              <w:t>1.2137</w:t>
            </w:r>
          </w:p>
        </w:tc>
        <w:tc>
          <w:tcPr>
            <w:tcW w:w="1980" w:type="dxa"/>
          </w:tcPr>
          <w:p w14:paraId="6B3ED5B6" w14:textId="77777777" w:rsidR="002050CF" w:rsidRPr="00C735B0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1.92e-15 ***</w:t>
            </w:r>
          </w:p>
        </w:tc>
      </w:tr>
      <w:tr w:rsidR="002050CF" w:rsidRPr="00C735B0" w14:paraId="78308BCC" w14:textId="77777777" w:rsidTr="00C8794C">
        <w:tc>
          <w:tcPr>
            <w:tcW w:w="2425" w:type="dxa"/>
          </w:tcPr>
          <w:p w14:paraId="72FD25D4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B0409">
              <w:rPr>
                <w:rFonts w:ascii="Georgia" w:hAnsi="Georgia"/>
                <w:sz w:val="22"/>
                <w:szCs w:val="22"/>
              </w:rPr>
              <w:t>Female Sex</w:t>
            </w:r>
          </w:p>
        </w:tc>
        <w:tc>
          <w:tcPr>
            <w:tcW w:w="1980" w:type="dxa"/>
          </w:tcPr>
          <w:p w14:paraId="74A13C95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8539</w:t>
            </w:r>
          </w:p>
        </w:tc>
        <w:tc>
          <w:tcPr>
            <w:tcW w:w="2070" w:type="dxa"/>
          </w:tcPr>
          <w:p w14:paraId="689E2905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4651</w:t>
            </w:r>
            <w:r w:rsidR="002050CF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551ACF">
              <w:rPr>
                <w:rFonts w:ascii="Georgia" w:hAnsi="Georgia"/>
                <w:sz w:val="22"/>
                <w:szCs w:val="22"/>
              </w:rPr>
              <w:t>1.5679</w:t>
            </w:r>
          </w:p>
        </w:tc>
        <w:tc>
          <w:tcPr>
            <w:tcW w:w="1980" w:type="dxa"/>
          </w:tcPr>
          <w:p w14:paraId="16989FA0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6105</w:t>
            </w:r>
          </w:p>
        </w:tc>
      </w:tr>
      <w:tr w:rsidR="002050CF" w:rsidRPr="00C735B0" w14:paraId="7224E4B4" w14:textId="77777777" w:rsidTr="00C8794C">
        <w:tc>
          <w:tcPr>
            <w:tcW w:w="2425" w:type="dxa"/>
          </w:tcPr>
          <w:p w14:paraId="797006AB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BMI</w:t>
            </w:r>
          </w:p>
        </w:tc>
        <w:tc>
          <w:tcPr>
            <w:tcW w:w="1980" w:type="dxa"/>
          </w:tcPr>
          <w:p w14:paraId="59BCCE2C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9985</w:t>
            </w:r>
          </w:p>
        </w:tc>
        <w:tc>
          <w:tcPr>
            <w:tcW w:w="2070" w:type="dxa"/>
          </w:tcPr>
          <w:p w14:paraId="3B3E5829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9411</w:t>
            </w:r>
            <w:r w:rsidR="002050CF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551ACF">
              <w:rPr>
                <w:rFonts w:ascii="Georgia" w:hAnsi="Georgia"/>
                <w:sz w:val="22"/>
                <w:szCs w:val="22"/>
              </w:rPr>
              <w:t>1.0595</w:t>
            </w:r>
          </w:p>
        </w:tc>
        <w:tc>
          <w:tcPr>
            <w:tcW w:w="1980" w:type="dxa"/>
          </w:tcPr>
          <w:p w14:paraId="61C8DF21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9614</w:t>
            </w:r>
          </w:p>
        </w:tc>
      </w:tr>
      <w:tr w:rsidR="002050CF" w:rsidRPr="00C735B0" w14:paraId="14A8106F" w14:textId="77777777" w:rsidTr="00C8794C">
        <w:tc>
          <w:tcPr>
            <w:tcW w:w="2425" w:type="dxa"/>
          </w:tcPr>
          <w:p w14:paraId="0C66C6EE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Systolic BP</w:t>
            </w:r>
          </w:p>
        </w:tc>
        <w:tc>
          <w:tcPr>
            <w:tcW w:w="1980" w:type="dxa"/>
          </w:tcPr>
          <w:p w14:paraId="5DEA3D8D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9844</w:t>
            </w:r>
          </w:p>
        </w:tc>
        <w:tc>
          <w:tcPr>
            <w:tcW w:w="2070" w:type="dxa"/>
          </w:tcPr>
          <w:p w14:paraId="7E4820B0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9644</w:t>
            </w:r>
            <w:r w:rsidR="002050CF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551ACF">
              <w:rPr>
                <w:rFonts w:ascii="Georgia" w:hAnsi="Georgia"/>
                <w:sz w:val="22"/>
                <w:szCs w:val="22"/>
              </w:rPr>
              <w:t>1.0047</w:t>
            </w:r>
          </w:p>
        </w:tc>
        <w:tc>
          <w:tcPr>
            <w:tcW w:w="1980" w:type="dxa"/>
          </w:tcPr>
          <w:p w14:paraId="301AF14E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1317</w:t>
            </w:r>
          </w:p>
        </w:tc>
      </w:tr>
      <w:tr w:rsidR="002050CF" w:rsidRPr="00C735B0" w14:paraId="27A0F016" w14:textId="77777777" w:rsidTr="00C8794C">
        <w:tc>
          <w:tcPr>
            <w:tcW w:w="2425" w:type="dxa"/>
          </w:tcPr>
          <w:p w14:paraId="0E8B36AA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astolic BP</w:t>
            </w:r>
          </w:p>
        </w:tc>
        <w:tc>
          <w:tcPr>
            <w:tcW w:w="1980" w:type="dxa"/>
          </w:tcPr>
          <w:p w14:paraId="0DBCBE0D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0.9941</w:t>
            </w:r>
          </w:p>
        </w:tc>
        <w:tc>
          <w:tcPr>
            <w:tcW w:w="2070" w:type="dxa"/>
          </w:tcPr>
          <w:p w14:paraId="1CD3A53C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9648</w:t>
            </w:r>
            <w:r w:rsidR="002050CF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551ACF">
              <w:rPr>
                <w:rFonts w:ascii="Georgia" w:hAnsi="Georgia"/>
                <w:sz w:val="22"/>
                <w:szCs w:val="22"/>
              </w:rPr>
              <w:t>1.0243</w:t>
            </w:r>
          </w:p>
        </w:tc>
        <w:tc>
          <w:tcPr>
            <w:tcW w:w="1980" w:type="dxa"/>
          </w:tcPr>
          <w:p w14:paraId="7E769E39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6977</w:t>
            </w:r>
          </w:p>
        </w:tc>
      </w:tr>
      <w:tr w:rsidR="002050CF" w:rsidRPr="00C735B0" w14:paraId="093F38BF" w14:textId="77777777" w:rsidTr="00C8794C">
        <w:tc>
          <w:tcPr>
            <w:tcW w:w="2425" w:type="dxa"/>
          </w:tcPr>
          <w:p w14:paraId="64274DBD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Smoker</w:t>
            </w:r>
          </w:p>
        </w:tc>
        <w:tc>
          <w:tcPr>
            <w:tcW w:w="1980" w:type="dxa"/>
          </w:tcPr>
          <w:p w14:paraId="52DE2C04" w14:textId="77777777" w:rsidR="002050CF" w:rsidRPr="00DB0409" w:rsidRDefault="00B2748C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B2748C">
              <w:rPr>
                <w:rFonts w:ascii="Georgia" w:hAnsi="Georgia"/>
                <w:sz w:val="22"/>
                <w:szCs w:val="22"/>
              </w:rPr>
              <w:t>1.0831</w:t>
            </w:r>
          </w:p>
        </w:tc>
        <w:tc>
          <w:tcPr>
            <w:tcW w:w="2070" w:type="dxa"/>
          </w:tcPr>
          <w:p w14:paraId="304B85EC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2123</w:t>
            </w:r>
            <w:r w:rsidR="002050CF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551ACF">
              <w:rPr>
                <w:rFonts w:ascii="Georgia" w:hAnsi="Georgia"/>
                <w:sz w:val="22"/>
                <w:szCs w:val="22"/>
              </w:rPr>
              <w:t>5.5245</w:t>
            </w:r>
          </w:p>
        </w:tc>
        <w:tc>
          <w:tcPr>
            <w:tcW w:w="1980" w:type="dxa"/>
          </w:tcPr>
          <w:p w14:paraId="5C5D7ADC" w14:textId="77777777" w:rsidR="002050CF" w:rsidRPr="00DB0409" w:rsidRDefault="00551A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551ACF">
              <w:rPr>
                <w:rFonts w:ascii="Georgia" w:hAnsi="Georgia"/>
                <w:sz w:val="22"/>
                <w:szCs w:val="22"/>
              </w:rPr>
              <w:t>0.9235</w:t>
            </w:r>
          </w:p>
        </w:tc>
      </w:tr>
      <w:tr w:rsidR="002050CF" w:rsidRPr="00C735B0" w14:paraId="4C767256" w14:textId="77777777" w:rsidTr="00C8794C">
        <w:tc>
          <w:tcPr>
            <w:tcW w:w="2425" w:type="dxa"/>
          </w:tcPr>
          <w:p w14:paraId="59709D4D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LDL Cholesterol</w:t>
            </w:r>
          </w:p>
        </w:tc>
        <w:tc>
          <w:tcPr>
            <w:tcW w:w="1980" w:type="dxa"/>
          </w:tcPr>
          <w:p w14:paraId="504F695D" w14:textId="77777777" w:rsidR="002050CF" w:rsidRPr="00383C41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3419</w:t>
            </w:r>
          </w:p>
        </w:tc>
        <w:tc>
          <w:tcPr>
            <w:tcW w:w="2070" w:type="dxa"/>
          </w:tcPr>
          <w:p w14:paraId="1189FF30" w14:textId="77777777" w:rsidR="002050CF" w:rsidRPr="00383C41" w:rsidRDefault="00551A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551ACF">
              <w:rPr>
                <w:rFonts w:ascii="Georgia" w:hAnsi="Georgia"/>
                <w:b/>
                <w:sz w:val="22"/>
                <w:szCs w:val="22"/>
              </w:rPr>
              <w:t>0.1257</w:t>
            </w:r>
            <w:r w:rsidR="002050CF" w:rsidRPr="00383C41"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551ACF">
              <w:rPr>
                <w:rFonts w:ascii="Georgia" w:hAnsi="Georgia"/>
                <w:b/>
                <w:sz w:val="22"/>
                <w:szCs w:val="22"/>
              </w:rPr>
              <w:t>0.9297</w:t>
            </w:r>
          </w:p>
        </w:tc>
        <w:tc>
          <w:tcPr>
            <w:tcW w:w="1980" w:type="dxa"/>
          </w:tcPr>
          <w:p w14:paraId="760F8536" w14:textId="77777777" w:rsidR="002050CF" w:rsidRPr="00383C41" w:rsidRDefault="00551A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551ACF">
              <w:rPr>
                <w:rFonts w:ascii="Georgia" w:hAnsi="Georgia"/>
                <w:b/>
                <w:sz w:val="22"/>
                <w:szCs w:val="22"/>
              </w:rPr>
              <w:t>0.0355 *</w:t>
            </w:r>
          </w:p>
        </w:tc>
      </w:tr>
      <w:tr w:rsidR="002050CF" w:rsidRPr="00C735B0" w14:paraId="013AEB0F" w14:textId="77777777" w:rsidTr="00C8794C">
        <w:tc>
          <w:tcPr>
            <w:tcW w:w="2425" w:type="dxa"/>
          </w:tcPr>
          <w:p w14:paraId="770D21AF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HDL Cholesterol</w:t>
            </w:r>
          </w:p>
        </w:tc>
        <w:tc>
          <w:tcPr>
            <w:tcW w:w="1980" w:type="dxa"/>
          </w:tcPr>
          <w:p w14:paraId="4DD22B9D" w14:textId="77777777" w:rsidR="002050CF" w:rsidRPr="00383C41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0.3395</w:t>
            </w:r>
          </w:p>
        </w:tc>
        <w:tc>
          <w:tcPr>
            <w:tcW w:w="2070" w:type="dxa"/>
          </w:tcPr>
          <w:p w14:paraId="12DFF563" w14:textId="77777777" w:rsidR="002050CF" w:rsidRPr="00383C41" w:rsidRDefault="00551A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551ACF">
              <w:rPr>
                <w:rFonts w:ascii="Georgia" w:hAnsi="Georgia"/>
                <w:b/>
                <w:sz w:val="22"/>
                <w:szCs w:val="22"/>
              </w:rPr>
              <w:t>0.1249</w:t>
            </w:r>
            <w:r w:rsidR="002050CF" w:rsidRPr="00383C41"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551ACF">
              <w:rPr>
                <w:rFonts w:ascii="Georgia" w:hAnsi="Georgia"/>
                <w:b/>
                <w:sz w:val="22"/>
                <w:szCs w:val="22"/>
              </w:rPr>
              <w:t>0.9228</w:t>
            </w:r>
          </w:p>
        </w:tc>
        <w:tc>
          <w:tcPr>
            <w:tcW w:w="1980" w:type="dxa"/>
          </w:tcPr>
          <w:p w14:paraId="34D59827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0.0342 *</w:t>
            </w:r>
          </w:p>
        </w:tc>
      </w:tr>
      <w:tr w:rsidR="002050CF" w:rsidRPr="00C735B0" w14:paraId="31CBE2B1" w14:textId="77777777" w:rsidTr="00C8794C">
        <w:tc>
          <w:tcPr>
            <w:tcW w:w="2425" w:type="dxa"/>
          </w:tcPr>
          <w:p w14:paraId="4C585E96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Total Cholesterol</w:t>
            </w:r>
          </w:p>
        </w:tc>
        <w:tc>
          <w:tcPr>
            <w:tcW w:w="1980" w:type="dxa"/>
          </w:tcPr>
          <w:p w14:paraId="75318CE9" w14:textId="77777777" w:rsidR="002050CF" w:rsidRPr="00383C41" w:rsidRDefault="00B2748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B2748C">
              <w:rPr>
                <w:rFonts w:ascii="Georgia" w:hAnsi="Georgia"/>
                <w:b/>
                <w:sz w:val="22"/>
                <w:szCs w:val="22"/>
              </w:rPr>
              <w:t>2.9419</w:t>
            </w:r>
          </w:p>
        </w:tc>
        <w:tc>
          <w:tcPr>
            <w:tcW w:w="2070" w:type="dxa"/>
          </w:tcPr>
          <w:p w14:paraId="08F7CBF2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1.0829, 7.9923</w:t>
            </w:r>
          </w:p>
        </w:tc>
        <w:tc>
          <w:tcPr>
            <w:tcW w:w="1980" w:type="dxa"/>
          </w:tcPr>
          <w:p w14:paraId="2557BBC9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0.0343 *</w:t>
            </w:r>
          </w:p>
        </w:tc>
      </w:tr>
      <w:tr w:rsidR="002050CF" w:rsidRPr="00C735B0" w14:paraId="255F2322" w14:textId="77777777" w:rsidTr="00C8794C">
        <w:tc>
          <w:tcPr>
            <w:tcW w:w="2425" w:type="dxa"/>
          </w:tcPr>
          <w:p w14:paraId="75C45D84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Triglycerides</w:t>
            </w:r>
          </w:p>
        </w:tc>
        <w:tc>
          <w:tcPr>
            <w:tcW w:w="1980" w:type="dxa"/>
          </w:tcPr>
          <w:p w14:paraId="09447A28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0.8065</w:t>
            </w:r>
          </w:p>
        </w:tc>
        <w:tc>
          <w:tcPr>
            <w:tcW w:w="2070" w:type="dxa"/>
          </w:tcPr>
          <w:p w14:paraId="230F04E9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0.6603, 0.9852</w:t>
            </w:r>
          </w:p>
        </w:tc>
        <w:tc>
          <w:tcPr>
            <w:tcW w:w="1980" w:type="dxa"/>
          </w:tcPr>
          <w:p w14:paraId="123C10DA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0.0352 *</w:t>
            </w:r>
          </w:p>
        </w:tc>
      </w:tr>
      <w:tr w:rsidR="002050CF" w:rsidRPr="00C735B0" w14:paraId="34243AB9" w14:textId="77777777" w:rsidTr="00C8794C">
        <w:tc>
          <w:tcPr>
            <w:tcW w:w="2425" w:type="dxa"/>
          </w:tcPr>
          <w:p w14:paraId="4DD3A212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abetes</w:t>
            </w:r>
          </w:p>
        </w:tc>
        <w:tc>
          <w:tcPr>
            <w:tcW w:w="1980" w:type="dxa"/>
          </w:tcPr>
          <w:p w14:paraId="4AFD7AC2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383C41">
              <w:rPr>
                <w:rFonts w:ascii="Georgia" w:hAnsi="Georgia"/>
                <w:sz w:val="22"/>
                <w:szCs w:val="22"/>
              </w:rPr>
              <w:t>0.4463</w:t>
            </w:r>
          </w:p>
        </w:tc>
        <w:tc>
          <w:tcPr>
            <w:tcW w:w="2070" w:type="dxa"/>
          </w:tcPr>
          <w:p w14:paraId="795B45BB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383C41">
              <w:rPr>
                <w:rFonts w:ascii="Georgia" w:hAnsi="Georgia"/>
                <w:sz w:val="22"/>
                <w:szCs w:val="22"/>
              </w:rPr>
              <w:t>0.1255</w:t>
            </w:r>
            <w:r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383C41">
              <w:rPr>
                <w:rFonts w:ascii="Georgia" w:hAnsi="Georgia"/>
                <w:sz w:val="22"/>
                <w:szCs w:val="22"/>
              </w:rPr>
              <w:t>1.5868</w:t>
            </w:r>
          </w:p>
        </w:tc>
        <w:tc>
          <w:tcPr>
            <w:tcW w:w="1980" w:type="dxa"/>
          </w:tcPr>
          <w:p w14:paraId="3D8F0E4B" w14:textId="77777777" w:rsidR="002050CF" w:rsidRPr="00DB0409" w:rsidRDefault="002050CF" w:rsidP="00C8794C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383C41">
              <w:rPr>
                <w:rFonts w:ascii="Georgia" w:hAnsi="Georgia"/>
                <w:sz w:val="22"/>
                <w:szCs w:val="22"/>
              </w:rPr>
              <w:t>0.2126</w:t>
            </w:r>
          </w:p>
        </w:tc>
      </w:tr>
      <w:tr w:rsidR="002050CF" w:rsidRPr="00C735B0" w14:paraId="55E6B51B" w14:textId="77777777" w:rsidTr="00C8794C">
        <w:tc>
          <w:tcPr>
            <w:tcW w:w="2425" w:type="dxa"/>
          </w:tcPr>
          <w:p w14:paraId="6CED9F20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CVD History</w:t>
            </w:r>
          </w:p>
        </w:tc>
        <w:tc>
          <w:tcPr>
            <w:tcW w:w="1980" w:type="dxa"/>
          </w:tcPr>
          <w:p w14:paraId="72FE793F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1.8203</w:t>
            </w:r>
          </w:p>
        </w:tc>
        <w:tc>
          <w:tcPr>
            <w:tcW w:w="2070" w:type="dxa"/>
          </w:tcPr>
          <w:p w14:paraId="277E5203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0.9183, 3.6083</w:t>
            </w:r>
          </w:p>
        </w:tc>
        <w:tc>
          <w:tcPr>
            <w:tcW w:w="1980" w:type="dxa"/>
          </w:tcPr>
          <w:p w14:paraId="341CF4C3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 xml:space="preserve">0.0862 </w:t>
            </w:r>
            <w:r>
              <w:rPr>
                <w:rFonts w:ascii="Georgia" w:hAnsi="Georgia"/>
                <w:b/>
                <w:sz w:val="22"/>
                <w:szCs w:val="22"/>
              </w:rPr>
              <w:t>*</w:t>
            </w:r>
          </w:p>
        </w:tc>
      </w:tr>
      <w:tr w:rsidR="002050CF" w:rsidRPr="00C735B0" w14:paraId="39FB5F0E" w14:textId="77777777" w:rsidTr="00C8794C">
        <w:tc>
          <w:tcPr>
            <w:tcW w:w="2425" w:type="dxa"/>
          </w:tcPr>
          <w:p w14:paraId="0EBEA59A" w14:textId="655EF615" w:rsidR="002050CF" w:rsidRPr="00383C41" w:rsidRDefault="00F1315C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>
              <w:rPr>
                <w:rFonts w:ascii="Georgia" w:hAnsi="Georgia"/>
                <w:b/>
                <w:sz w:val="22"/>
                <w:szCs w:val="22"/>
              </w:rPr>
              <w:t>NLR</w:t>
            </w:r>
          </w:p>
        </w:tc>
        <w:tc>
          <w:tcPr>
            <w:tcW w:w="1980" w:type="dxa"/>
          </w:tcPr>
          <w:p w14:paraId="42E3C1CA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1.2219</w:t>
            </w:r>
          </w:p>
        </w:tc>
        <w:tc>
          <w:tcPr>
            <w:tcW w:w="2070" w:type="dxa"/>
          </w:tcPr>
          <w:p w14:paraId="368E28BE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1.0479, 1.4249</w:t>
            </w:r>
          </w:p>
        </w:tc>
        <w:tc>
          <w:tcPr>
            <w:tcW w:w="1980" w:type="dxa"/>
          </w:tcPr>
          <w:p w14:paraId="06BDCA02" w14:textId="77777777" w:rsidR="002050CF" w:rsidRPr="00383C41" w:rsidRDefault="002050CF" w:rsidP="00C8794C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0.0106 *</w:t>
            </w:r>
          </w:p>
        </w:tc>
      </w:tr>
    </w:tbl>
    <w:p w14:paraId="7B7A7BFE" w14:textId="77777777" w:rsidR="002050CF" w:rsidRDefault="002050CF" w:rsidP="002050CF">
      <w:pPr>
        <w:spacing w:line="36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</w:p>
    <w:p w14:paraId="24F3AC4C" w14:textId="280A957B" w:rsidR="002050CF" w:rsidRDefault="002050CF" w:rsidP="002050CF">
      <w:pPr>
        <w:spacing w:line="36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lastRenderedPageBreak/>
        <w:t xml:space="preserve">Supplementary </w:t>
      </w:r>
      <w:r w:rsidRPr="00E9465F">
        <w:rPr>
          <w:rFonts w:ascii="Georgia" w:hAnsi="Georgia"/>
          <w:b/>
          <w:sz w:val="22"/>
          <w:szCs w:val="22"/>
        </w:rPr>
        <w:t xml:space="preserve">Table </w:t>
      </w:r>
      <w:r w:rsidR="001D5B93">
        <w:rPr>
          <w:rFonts w:ascii="Georgia" w:hAnsi="Georgia"/>
          <w:b/>
          <w:sz w:val="22"/>
          <w:szCs w:val="22"/>
        </w:rPr>
        <w:t>3</w:t>
      </w:r>
      <w:r w:rsidRPr="00EE2426">
        <w:rPr>
          <w:rFonts w:ascii="Georgia" w:hAnsi="Georgia"/>
          <w:sz w:val="22"/>
          <w:szCs w:val="22"/>
        </w:rPr>
        <w:t xml:space="preserve"> –</w:t>
      </w:r>
      <w:r>
        <w:rPr>
          <w:rFonts w:ascii="Georgia" w:hAnsi="Georgia"/>
          <w:sz w:val="22"/>
          <w:szCs w:val="22"/>
        </w:rPr>
        <w:t xml:space="preserve"> H</w:t>
      </w:r>
      <w:r w:rsidRPr="00EE2426">
        <w:rPr>
          <w:rFonts w:ascii="Georgia" w:hAnsi="Georgia"/>
          <w:sz w:val="22"/>
          <w:szCs w:val="22"/>
        </w:rPr>
        <w:t xml:space="preserve">azards ratios for </w:t>
      </w:r>
      <w:r>
        <w:rPr>
          <w:rFonts w:ascii="Georgia" w:hAnsi="Georgia"/>
          <w:sz w:val="22"/>
          <w:szCs w:val="22"/>
        </w:rPr>
        <w:t xml:space="preserve">the association of the neutrophil to lymphocyte ratio </w:t>
      </w:r>
      <w:r w:rsidR="00F1315C">
        <w:rPr>
          <w:rFonts w:ascii="Georgia" w:hAnsi="Georgia"/>
          <w:sz w:val="22"/>
          <w:szCs w:val="22"/>
        </w:rPr>
        <w:t xml:space="preserve">(NLR) </w:t>
      </w:r>
      <w:r>
        <w:rPr>
          <w:rFonts w:ascii="Georgia" w:hAnsi="Georgia"/>
          <w:sz w:val="22"/>
          <w:szCs w:val="22"/>
        </w:rPr>
        <w:t xml:space="preserve">to </w:t>
      </w:r>
      <w:r w:rsidRPr="00EE2426">
        <w:rPr>
          <w:rFonts w:ascii="Georgia" w:hAnsi="Georgia"/>
          <w:sz w:val="22"/>
          <w:szCs w:val="22"/>
        </w:rPr>
        <w:t>inci</w:t>
      </w:r>
      <w:r>
        <w:rPr>
          <w:rFonts w:ascii="Georgia" w:hAnsi="Georgia"/>
          <w:sz w:val="22"/>
          <w:szCs w:val="22"/>
        </w:rPr>
        <w:t>dent</w:t>
      </w:r>
      <w:r w:rsidRPr="00EE2426">
        <w:rPr>
          <w:rFonts w:ascii="Georgia" w:hAnsi="Georgia"/>
          <w:sz w:val="22"/>
          <w:szCs w:val="22"/>
        </w:rPr>
        <w:t xml:space="preserve"> </w:t>
      </w:r>
      <w:r>
        <w:rPr>
          <w:rFonts w:ascii="Georgia" w:hAnsi="Georgia"/>
          <w:sz w:val="22"/>
          <w:szCs w:val="22"/>
        </w:rPr>
        <w:t>dementia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87"/>
        <w:gridCol w:w="1696"/>
        <w:gridCol w:w="1296"/>
        <w:gridCol w:w="1397"/>
      </w:tblGrid>
      <w:tr w:rsidR="002050CF" w:rsidRPr="007B1A28" w14:paraId="52EBC045" w14:textId="77777777" w:rsidTr="00C8794C">
        <w:trPr>
          <w:trHeight w:val="321"/>
        </w:trPr>
        <w:tc>
          <w:tcPr>
            <w:tcW w:w="3187" w:type="dxa"/>
          </w:tcPr>
          <w:p w14:paraId="33259E2D" w14:textId="77777777" w:rsidR="002050CF" w:rsidRPr="007B1A28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4531F186" w14:textId="77777777" w:rsidR="002050CF" w:rsidRPr="007B1A28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1296" w:type="dxa"/>
          </w:tcPr>
          <w:p w14:paraId="280B7EF8" w14:textId="77777777" w:rsidR="002050CF" w:rsidRPr="007B1A28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97" w:type="dxa"/>
          </w:tcPr>
          <w:p w14:paraId="5C12A90A" w14:textId="77777777" w:rsidR="002050CF" w:rsidRPr="007B1A28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2050CF" w:rsidRPr="007B1A28" w14:paraId="4C6D5C41" w14:textId="77777777" w:rsidTr="00C8794C">
        <w:trPr>
          <w:trHeight w:val="321"/>
        </w:trPr>
        <w:tc>
          <w:tcPr>
            <w:tcW w:w="7576" w:type="dxa"/>
            <w:gridSpan w:val="4"/>
            <w:shd w:val="clear" w:color="auto" w:fill="D9D9D9" w:themeFill="background1" w:themeFillShade="D9"/>
          </w:tcPr>
          <w:p w14:paraId="393BF687" w14:textId="77777777" w:rsidR="002050CF" w:rsidRPr="007B1A28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O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utcome: 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dementia; 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n =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1,648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, No. events = 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51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median follow up=5.9-years</w:t>
            </w:r>
          </w:p>
        </w:tc>
      </w:tr>
      <w:tr w:rsidR="002050CF" w:rsidRPr="007B1A28" w14:paraId="0E065A7D" w14:textId="77777777" w:rsidTr="00C8794C">
        <w:trPr>
          <w:trHeight w:val="347"/>
        </w:trPr>
        <w:tc>
          <w:tcPr>
            <w:tcW w:w="3187" w:type="dxa"/>
          </w:tcPr>
          <w:p w14:paraId="1A7900D5" w14:textId="7548C548" w:rsidR="002050CF" w:rsidRPr="007B1A28" w:rsidRDefault="003F3AE6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NLR</w:t>
            </w:r>
            <w:r w:rsidR="002050CF"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 (continuous)</w:t>
            </w:r>
          </w:p>
        </w:tc>
        <w:tc>
          <w:tcPr>
            <w:tcW w:w="1696" w:type="dxa"/>
          </w:tcPr>
          <w:p w14:paraId="2F21AF57" w14:textId="77777777" w:rsidR="002050CF" w:rsidRPr="00AE6200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AE6200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296" w:type="dxa"/>
          </w:tcPr>
          <w:p w14:paraId="3A506CC8" w14:textId="77777777" w:rsidR="002050CF" w:rsidRPr="00AE6200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AE6200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1.0</w:t>
            </w:r>
            <w:r w:rsidR="00B2748C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5</w:t>
            </w:r>
            <w:r w:rsidRPr="00AE6200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, 1.</w:t>
            </w:r>
            <w:r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4</w:t>
            </w:r>
            <w:r w:rsidR="00B2748C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397" w:type="dxa"/>
          </w:tcPr>
          <w:p w14:paraId="3A69F5C5" w14:textId="77777777" w:rsidR="002050CF" w:rsidRPr="00AE6200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AE6200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2050CF" w:rsidRPr="007B1A28" w14:paraId="1F33CF8D" w14:textId="77777777" w:rsidTr="00C8794C">
        <w:trPr>
          <w:trHeight w:val="268"/>
        </w:trPr>
        <w:tc>
          <w:tcPr>
            <w:tcW w:w="3187" w:type="dxa"/>
          </w:tcPr>
          <w:p w14:paraId="24CA31AC" w14:textId="0EF169AF" w:rsidR="002050CF" w:rsidRPr="007B1A28" w:rsidRDefault="003F3AE6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NLR</w:t>
            </w:r>
            <w:r w:rsidR="002050CF"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 </w:t>
            </w:r>
            <w:r w:rsidR="002050CF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(above/below median)</w:t>
            </w:r>
          </w:p>
        </w:tc>
        <w:tc>
          <w:tcPr>
            <w:tcW w:w="1696" w:type="dxa"/>
          </w:tcPr>
          <w:p w14:paraId="7BE0592A" w14:textId="77777777" w:rsidR="002050CF" w:rsidRPr="00DD10EB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DD10EB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1.</w:t>
            </w:r>
            <w:r w:rsidR="00B2748C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1296" w:type="dxa"/>
          </w:tcPr>
          <w:p w14:paraId="68C99D9C" w14:textId="77777777" w:rsidR="002050CF" w:rsidRPr="00DD10EB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5E755B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0.9</w:t>
            </w:r>
            <w:r w:rsidR="00B2748C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6</w:t>
            </w:r>
            <w:r w:rsidRPr="00DD10EB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3,</w:t>
            </w:r>
            <w:r w:rsidR="00B2748C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397" w:type="dxa"/>
          </w:tcPr>
          <w:p w14:paraId="19B06588" w14:textId="77777777" w:rsidR="002050CF" w:rsidRPr="00DD10EB" w:rsidRDefault="002050CF" w:rsidP="00C8794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DD10EB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0.0</w:t>
            </w:r>
            <w:r w:rsidR="00B2748C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</w:tbl>
    <w:p w14:paraId="21AE1018" w14:textId="77777777" w:rsidR="002050CF" w:rsidRDefault="002050CF" w:rsidP="002050CF">
      <w:pPr>
        <w:spacing w:line="360" w:lineRule="auto"/>
        <w:rPr>
          <w:rFonts w:ascii="Georgia" w:hAnsi="Georgia"/>
          <w:sz w:val="22"/>
          <w:szCs w:val="22"/>
        </w:rPr>
      </w:pPr>
    </w:p>
    <w:p w14:paraId="6A8240D0" w14:textId="7731FD2D" w:rsidR="004C68B5" w:rsidRDefault="002050CF" w:rsidP="00F1315C">
      <w:pPr>
        <w:spacing w:line="36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Multivariate adjusted COX models with inverse probability weighting (IPW). All models a</w:t>
      </w:r>
      <w:r w:rsidRPr="00EE2426">
        <w:rPr>
          <w:rFonts w:ascii="Georgia" w:hAnsi="Georgia"/>
          <w:sz w:val="22"/>
          <w:szCs w:val="22"/>
        </w:rPr>
        <w:t xml:space="preserve">djusted for </w:t>
      </w:r>
      <w:r>
        <w:rPr>
          <w:rFonts w:ascii="Georgia" w:hAnsi="Georgia"/>
          <w:sz w:val="22"/>
          <w:szCs w:val="22"/>
        </w:rPr>
        <w:t xml:space="preserve">age, </w:t>
      </w:r>
      <w:r w:rsidRPr="00EE2426">
        <w:rPr>
          <w:rFonts w:ascii="Georgia" w:hAnsi="Georgia"/>
          <w:sz w:val="22"/>
          <w:szCs w:val="22"/>
        </w:rPr>
        <w:t xml:space="preserve">sex, BMI, </w:t>
      </w:r>
      <w:r>
        <w:rPr>
          <w:rFonts w:ascii="Georgia" w:hAnsi="Georgia"/>
          <w:sz w:val="22"/>
          <w:szCs w:val="22"/>
        </w:rPr>
        <w:t>blood pressure</w:t>
      </w:r>
      <w:r w:rsidRPr="00EE2426">
        <w:rPr>
          <w:rFonts w:ascii="Georgia" w:hAnsi="Georgia"/>
          <w:sz w:val="22"/>
          <w:szCs w:val="22"/>
        </w:rPr>
        <w:t xml:space="preserve">, </w:t>
      </w:r>
      <w:r>
        <w:rPr>
          <w:rFonts w:ascii="Georgia" w:hAnsi="Georgia"/>
          <w:sz w:val="22"/>
          <w:szCs w:val="22"/>
        </w:rPr>
        <w:t xml:space="preserve">diabetes, </w:t>
      </w:r>
      <w:r w:rsidRPr="00EE2426">
        <w:rPr>
          <w:rFonts w:ascii="Georgia" w:hAnsi="Georgia"/>
          <w:sz w:val="22"/>
          <w:szCs w:val="22"/>
        </w:rPr>
        <w:t>LD</w:t>
      </w:r>
      <w:r>
        <w:rPr>
          <w:rFonts w:ascii="Georgia" w:hAnsi="Georgia"/>
          <w:sz w:val="22"/>
          <w:szCs w:val="22"/>
        </w:rPr>
        <w:t>L</w:t>
      </w:r>
      <w:r w:rsidRPr="00EE2426">
        <w:rPr>
          <w:rFonts w:ascii="Georgia" w:hAnsi="Georgia"/>
          <w:sz w:val="22"/>
          <w:szCs w:val="22"/>
        </w:rPr>
        <w:t xml:space="preserve">, </w:t>
      </w:r>
      <w:r>
        <w:rPr>
          <w:rFonts w:ascii="Georgia" w:hAnsi="Georgia"/>
          <w:sz w:val="22"/>
          <w:szCs w:val="22"/>
        </w:rPr>
        <w:t>H</w:t>
      </w:r>
      <w:r w:rsidRPr="00EE2426">
        <w:rPr>
          <w:rFonts w:ascii="Georgia" w:hAnsi="Georgia"/>
          <w:sz w:val="22"/>
          <w:szCs w:val="22"/>
        </w:rPr>
        <w:t xml:space="preserve">DL, total cholesterol, triglycerides, current smoking status, </w:t>
      </w:r>
      <w:r>
        <w:rPr>
          <w:rFonts w:ascii="Georgia" w:hAnsi="Georgia"/>
          <w:sz w:val="22"/>
          <w:szCs w:val="22"/>
        </w:rPr>
        <w:t xml:space="preserve">and history of CVD events. Q = quartiles; T= tertiles. Associations with p&lt;0.1 are reported in bold. </w:t>
      </w:r>
    </w:p>
    <w:p w14:paraId="53CAA00E" w14:textId="77777777" w:rsidR="004C68B5" w:rsidRDefault="004C68B5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</w:p>
    <w:p w14:paraId="663D54FF" w14:textId="3C13803B" w:rsidR="004C68B5" w:rsidRPr="00C735B0" w:rsidRDefault="004C68B5" w:rsidP="004C68B5">
      <w:pPr>
        <w:jc w:val="both"/>
        <w:rPr>
          <w:rFonts w:ascii="Georgia" w:hAnsi="Georgia"/>
          <w:sz w:val="22"/>
          <w:szCs w:val="22"/>
        </w:rPr>
      </w:pPr>
      <w:r w:rsidRPr="00C735B0">
        <w:rPr>
          <w:rFonts w:ascii="Georgia" w:hAnsi="Georgia"/>
          <w:b/>
          <w:sz w:val="22"/>
          <w:szCs w:val="22"/>
        </w:rPr>
        <w:lastRenderedPageBreak/>
        <w:t xml:space="preserve">Supplementary Table </w:t>
      </w:r>
      <w:r>
        <w:rPr>
          <w:rFonts w:ascii="Georgia" w:hAnsi="Georgia"/>
          <w:b/>
          <w:sz w:val="22"/>
          <w:szCs w:val="22"/>
        </w:rPr>
        <w:t>4</w:t>
      </w:r>
      <w:r w:rsidRPr="00C735B0">
        <w:rPr>
          <w:rFonts w:ascii="Georgia" w:hAnsi="Georgia"/>
          <w:b/>
          <w:sz w:val="22"/>
          <w:szCs w:val="22"/>
        </w:rPr>
        <w:t xml:space="preserve"> -</w:t>
      </w:r>
      <w:r w:rsidRPr="00C735B0">
        <w:rPr>
          <w:rFonts w:ascii="Georgia" w:hAnsi="Georgia"/>
          <w:sz w:val="22"/>
          <w:szCs w:val="22"/>
        </w:rPr>
        <w:t xml:space="preserve"> Results of inverse probability weighted (IPW) Cox proportional cause-specific hazards regression models</w:t>
      </w:r>
      <w:r>
        <w:rPr>
          <w:rFonts w:ascii="Georgia" w:hAnsi="Georgia"/>
          <w:sz w:val="22"/>
          <w:szCs w:val="22"/>
        </w:rPr>
        <w:t xml:space="preserve"> for incident AD</w:t>
      </w:r>
      <w:r w:rsidRPr="00C735B0">
        <w:rPr>
          <w:rFonts w:ascii="Georgia" w:hAnsi="Georgia"/>
          <w:sz w:val="22"/>
          <w:szCs w:val="22"/>
        </w:rPr>
        <w:t xml:space="preserve">, with adjustment for demographic and clinical covariates. </w:t>
      </w:r>
      <w:r>
        <w:rPr>
          <w:rFonts w:ascii="Georgia" w:hAnsi="Georgia"/>
          <w:sz w:val="22"/>
          <w:szCs w:val="22"/>
        </w:rPr>
        <w:t>The neutrophil to lymphocyte ratio</w:t>
      </w:r>
      <w:r w:rsidRPr="00C735B0">
        <w:rPr>
          <w:rFonts w:ascii="Georgia" w:hAnsi="Georgia"/>
          <w:sz w:val="22"/>
          <w:szCs w:val="22"/>
        </w:rPr>
        <w:t xml:space="preserve"> </w:t>
      </w:r>
      <w:r>
        <w:rPr>
          <w:rFonts w:ascii="Georgia" w:hAnsi="Georgia"/>
          <w:sz w:val="22"/>
          <w:szCs w:val="22"/>
        </w:rPr>
        <w:t xml:space="preserve">(NLR) </w:t>
      </w:r>
      <w:r w:rsidRPr="00C735B0">
        <w:rPr>
          <w:rFonts w:ascii="Georgia" w:hAnsi="Georgia"/>
          <w:sz w:val="22"/>
          <w:szCs w:val="22"/>
        </w:rPr>
        <w:t>is coded as continuous.</w:t>
      </w:r>
    </w:p>
    <w:p w14:paraId="59F2A509" w14:textId="77777777" w:rsidR="004C68B5" w:rsidRPr="00C735B0" w:rsidRDefault="004C68B5" w:rsidP="004C68B5">
      <w:pPr>
        <w:jc w:val="both"/>
        <w:rPr>
          <w:rFonts w:ascii="Georgia" w:hAnsi="Georgia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980"/>
        <w:gridCol w:w="2160"/>
        <w:gridCol w:w="1980"/>
      </w:tblGrid>
      <w:tr w:rsidR="004C68B5" w:rsidRPr="00C735B0" w14:paraId="2D2CC446" w14:textId="77777777" w:rsidTr="00F2485D">
        <w:tc>
          <w:tcPr>
            <w:tcW w:w="2425" w:type="dxa"/>
            <w:shd w:val="clear" w:color="auto" w:fill="D9D9D9" w:themeFill="background1" w:themeFillShade="D9"/>
          </w:tcPr>
          <w:p w14:paraId="4CB22169" w14:textId="26CC04CD" w:rsidR="004C68B5" w:rsidRPr="00C735B0" w:rsidRDefault="004C68B5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Outcome: AD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68B89C7F" w14:textId="77777777" w:rsidR="004C68B5" w:rsidRPr="00C735B0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Adjusted HR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0D58AECC" w14:textId="77777777" w:rsidR="004C68B5" w:rsidRPr="00C735B0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95% CI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E3688DA" w14:textId="77777777" w:rsidR="004C68B5" w:rsidRPr="00C735B0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P-Value</w:t>
            </w:r>
          </w:p>
        </w:tc>
      </w:tr>
      <w:tr w:rsidR="004C68B5" w:rsidRPr="00C735B0" w14:paraId="39D5D53C" w14:textId="77777777" w:rsidTr="00F2485D">
        <w:tc>
          <w:tcPr>
            <w:tcW w:w="2425" w:type="dxa"/>
          </w:tcPr>
          <w:p w14:paraId="29728A4C" w14:textId="77777777" w:rsidR="004C68B5" w:rsidRPr="00C735B0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35B0">
              <w:rPr>
                <w:rFonts w:ascii="Georgia" w:hAnsi="Georgia"/>
                <w:b/>
                <w:sz w:val="22"/>
                <w:szCs w:val="22"/>
              </w:rPr>
              <w:t>Age</w:t>
            </w:r>
          </w:p>
        </w:tc>
        <w:tc>
          <w:tcPr>
            <w:tcW w:w="1980" w:type="dxa"/>
          </w:tcPr>
          <w:p w14:paraId="2A30496C" w14:textId="6B634E29" w:rsidR="004C68B5" w:rsidRPr="00C735B0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1.1746</w:t>
            </w:r>
          </w:p>
        </w:tc>
        <w:tc>
          <w:tcPr>
            <w:tcW w:w="2160" w:type="dxa"/>
          </w:tcPr>
          <w:p w14:paraId="197D7679" w14:textId="5BD1594B" w:rsidR="004C68B5" w:rsidRPr="00C735B0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1.12686</w:t>
            </w:r>
            <w:r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b/>
                <w:sz w:val="22"/>
                <w:szCs w:val="22"/>
              </w:rPr>
              <w:t>1.2244</w:t>
            </w:r>
          </w:p>
        </w:tc>
        <w:tc>
          <w:tcPr>
            <w:tcW w:w="1980" w:type="dxa"/>
          </w:tcPr>
          <w:p w14:paraId="7D36C94F" w14:textId="51545C9C" w:rsidR="004C68B5" w:rsidRPr="00C735B0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2.96e-14 ***</w:t>
            </w:r>
          </w:p>
        </w:tc>
      </w:tr>
      <w:tr w:rsidR="004C68B5" w:rsidRPr="00C735B0" w14:paraId="758C99EC" w14:textId="77777777" w:rsidTr="00F2485D">
        <w:tc>
          <w:tcPr>
            <w:tcW w:w="2425" w:type="dxa"/>
          </w:tcPr>
          <w:p w14:paraId="5B622A40" w14:textId="77777777" w:rsidR="004C68B5" w:rsidRPr="00DB0409" w:rsidRDefault="004C68B5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B0409">
              <w:rPr>
                <w:rFonts w:ascii="Georgia" w:hAnsi="Georgia"/>
                <w:sz w:val="22"/>
                <w:szCs w:val="22"/>
              </w:rPr>
              <w:t>Female Sex</w:t>
            </w:r>
          </w:p>
        </w:tc>
        <w:tc>
          <w:tcPr>
            <w:tcW w:w="1980" w:type="dxa"/>
          </w:tcPr>
          <w:p w14:paraId="5FFBAFB7" w14:textId="527822C7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879</w:t>
            </w:r>
          </w:p>
        </w:tc>
        <w:tc>
          <w:tcPr>
            <w:tcW w:w="2160" w:type="dxa"/>
          </w:tcPr>
          <w:p w14:paraId="5590F0D9" w14:textId="5FB6F74F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48904</w:t>
            </w:r>
            <w:r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sz w:val="22"/>
                <w:szCs w:val="22"/>
              </w:rPr>
              <w:t>1.9956</w:t>
            </w:r>
          </w:p>
        </w:tc>
        <w:tc>
          <w:tcPr>
            <w:tcW w:w="1980" w:type="dxa"/>
          </w:tcPr>
          <w:p w14:paraId="347487DB" w14:textId="2B31834E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729</w:t>
            </w:r>
          </w:p>
        </w:tc>
      </w:tr>
      <w:tr w:rsidR="004C68B5" w:rsidRPr="00C735B0" w14:paraId="74B50964" w14:textId="77777777" w:rsidTr="00F2485D">
        <w:tc>
          <w:tcPr>
            <w:tcW w:w="2425" w:type="dxa"/>
          </w:tcPr>
          <w:p w14:paraId="2DF9E9DF" w14:textId="77777777" w:rsidR="004C68B5" w:rsidRPr="00DB0409" w:rsidRDefault="004C68B5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BMI</w:t>
            </w:r>
          </w:p>
        </w:tc>
        <w:tc>
          <w:tcPr>
            <w:tcW w:w="1980" w:type="dxa"/>
          </w:tcPr>
          <w:p w14:paraId="678DE2A8" w14:textId="3533B04B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848</w:t>
            </w:r>
          </w:p>
        </w:tc>
        <w:tc>
          <w:tcPr>
            <w:tcW w:w="2160" w:type="dxa"/>
          </w:tcPr>
          <w:p w14:paraId="493D2E48" w14:textId="397DA9F6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1844</w:t>
            </w:r>
            <w:r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sz w:val="22"/>
                <w:szCs w:val="22"/>
              </w:rPr>
              <w:t>1.0560</w:t>
            </w:r>
          </w:p>
        </w:tc>
        <w:tc>
          <w:tcPr>
            <w:tcW w:w="1980" w:type="dxa"/>
          </w:tcPr>
          <w:p w14:paraId="4B256589" w14:textId="763F4B58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6671</w:t>
            </w:r>
          </w:p>
        </w:tc>
      </w:tr>
      <w:tr w:rsidR="004C68B5" w:rsidRPr="00C735B0" w14:paraId="5EDAEA23" w14:textId="77777777" w:rsidTr="00F2485D">
        <w:tc>
          <w:tcPr>
            <w:tcW w:w="2425" w:type="dxa"/>
          </w:tcPr>
          <w:p w14:paraId="60362C40" w14:textId="77777777" w:rsidR="004C68B5" w:rsidRPr="00DB0409" w:rsidRDefault="004C68B5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Systolic BP</w:t>
            </w:r>
          </w:p>
        </w:tc>
        <w:tc>
          <w:tcPr>
            <w:tcW w:w="1980" w:type="dxa"/>
          </w:tcPr>
          <w:p w14:paraId="194C74E2" w14:textId="1BD485CB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832</w:t>
            </w:r>
          </w:p>
        </w:tc>
        <w:tc>
          <w:tcPr>
            <w:tcW w:w="2160" w:type="dxa"/>
          </w:tcPr>
          <w:p w14:paraId="252CCF94" w14:textId="4E481D5D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6182</w:t>
            </w:r>
            <w:r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sz w:val="22"/>
                <w:szCs w:val="22"/>
              </w:rPr>
              <w:t>1.0050</w:t>
            </w:r>
          </w:p>
        </w:tc>
        <w:tc>
          <w:tcPr>
            <w:tcW w:w="1980" w:type="dxa"/>
          </w:tcPr>
          <w:p w14:paraId="43243390" w14:textId="734DF6C0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1290</w:t>
            </w:r>
          </w:p>
        </w:tc>
      </w:tr>
      <w:tr w:rsidR="004C68B5" w:rsidRPr="00C735B0" w14:paraId="6EE322DC" w14:textId="77777777" w:rsidTr="00F2485D">
        <w:tc>
          <w:tcPr>
            <w:tcW w:w="2425" w:type="dxa"/>
          </w:tcPr>
          <w:p w14:paraId="0F551DDB" w14:textId="77777777" w:rsidR="004C68B5" w:rsidRPr="00DB0409" w:rsidRDefault="004C68B5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astolic BP</w:t>
            </w:r>
          </w:p>
        </w:tc>
        <w:tc>
          <w:tcPr>
            <w:tcW w:w="1980" w:type="dxa"/>
          </w:tcPr>
          <w:p w14:paraId="4F670591" w14:textId="556F5D3D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963</w:t>
            </w:r>
          </w:p>
        </w:tc>
        <w:tc>
          <w:tcPr>
            <w:tcW w:w="2160" w:type="dxa"/>
          </w:tcPr>
          <w:p w14:paraId="3E4D6F8E" w14:textId="6481C57F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96232</w:t>
            </w:r>
            <w:r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sz w:val="22"/>
                <w:szCs w:val="22"/>
              </w:rPr>
              <w:t>1.0315</w:t>
            </w:r>
          </w:p>
        </w:tc>
        <w:tc>
          <w:tcPr>
            <w:tcW w:w="1980" w:type="dxa"/>
          </w:tcPr>
          <w:p w14:paraId="3BBD794C" w14:textId="6F1F8DD1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8340</w:t>
            </w:r>
          </w:p>
        </w:tc>
      </w:tr>
      <w:tr w:rsidR="004C68B5" w:rsidRPr="00C735B0" w14:paraId="0F702114" w14:textId="77777777" w:rsidTr="00F2485D">
        <w:tc>
          <w:tcPr>
            <w:tcW w:w="2425" w:type="dxa"/>
          </w:tcPr>
          <w:p w14:paraId="1ABD525A" w14:textId="77777777" w:rsidR="004C68B5" w:rsidRPr="00DB0409" w:rsidRDefault="004C68B5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Smoker</w:t>
            </w:r>
          </w:p>
        </w:tc>
        <w:tc>
          <w:tcPr>
            <w:tcW w:w="1980" w:type="dxa"/>
          </w:tcPr>
          <w:p w14:paraId="6C0D070E" w14:textId="00D63518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1.4210</w:t>
            </w:r>
          </w:p>
        </w:tc>
        <w:tc>
          <w:tcPr>
            <w:tcW w:w="2160" w:type="dxa"/>
          </w:tcPr>
          <w:p w14:paraId="4AD4A569" w14:textId="27DD1855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26572</w:t>
            </w:r>
            <w:r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sz w:val="22"/>
                <w:szCs w:val="22"/>
              </w:rPr>
              <w:t>7.5987</w:t>
            </w:r>
          </w:p>
        </w:tc>
        <w:tc>
          <w:tcPr>
            <w:tcW w:w="1980" w:type="dxa"/>
          </w:tcPr>
          <w:p w14:paraId="5ADA9AC3" w14:textId="0143F286" w:rsidR="004C68B5" w:rsidRPr="00DB0409" w:rsidRDefault="00DA7E5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DA7E56">
              <w:rPr>
                <w:rFonts w:ascii="Georgia" w:hAnsi="Georgia"/>
                <w:sz w:val="22"/>
                <w:szCs w:val="22"/>
              </w:rPr>
              <w:t>0.6813</w:t>
            </w:r>
          </w:p>
        </w:tc>
      </w:tr>
      <w:tr w:rsidR="004C68B5" w:rsidRPr="00C735B0" w14:paraId="77291FA1" w14:textId="77777777" w:rsidTr="00F2485D">
        <w:tc>
          <w:tcPr>
            <w:tcW w:w="2425" w:type="dxa"/>
          </w:tcPr>
          <w:p w14:paraId="5BB1C7DE" w14:textId="77777777" w:rsidR="004C68B5" w:rsidRPr="00383C41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LDL Cholesterol</w:t>
            </w:r>
          </w:p>
        </w:tc>
        <w:tc>
          <w:tcPr>
            <w:tcW w:w="1980" w:type="dxa"/>
          </w:tcPr>
          <w:p w14:paraId="4E4D740D" w14:textId="211924CD" w:rsidR="004C68B5" w:rsidRPr="00383C41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0.2778</w:t>
            </w:r>
          </w:p>
        </w:tc>
        <w:tc>
          <w:tcPr>
            <w:tcW w:w="2160" w:type="dxa"/>
          </w:tcPr>
          <w:p w14:paraId="0C69FFDA" w14:textId="64B0B9EA" w:rsidR="004C68B5" w:rsidRPr="00383C41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0.08920</w:t>
            </w:r>
            <w:r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b/>
                <w:sz w:val="22"/>
                <w:szCs w:val="22"/>
              </w:rPr>
              <w:t>0.8650</w:t>
            </w:r>
          </w:p>
        </w:tc>
        <w:tc>
          <w:tcPr>
            <w:tcW w:w="1980" w:type="dxa"/>
          </w:tcPr>
          <w:p w14:paraId="5988FB9A" w14:textId="384C15AD" w:rsidR="004C68B5" w:rsidRPr="00383C41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0.0271 *</w:t>
            </w:r>
          </w:p>
        </w:tc>
      </w:tr>
      <w:tr w:rsidR="004C68B5" w:rsidRPr="00C735B0" w14:paraId="26A18F93" w14:textId="77777777" w:rsidTr="00F2485D">
        <w:tc>
          <w:tcPr>
            <w:tcW w:w="2425" w:type="dxa"/>
          </w:tcPr>
          <w:p w14:paraId="7FAF57C6" w14:textId="77777777" w:rsidR="004C68B5" w:rsidRPr="00383C41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HDL Cholesterol</w:t>
            </w:r>
          </w:p>
        </w:tc>
        <w:tc>
          <w:tcPr>
            <w:tcW w:w="1980" w:type="dxa"/>
          </w:tcPr>
          <w:p w14:paraId="04C7438A" w14:textId="404E7FA4" w:rsidR="004C68B5" w:rsidRPr="00383C41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0.2774</w:t>
            </w:r>
          </w:p>
        </w:tc>
        <w:tc>
          <w:tcPr>
            <w:tcW w:w="2160" w:type="dxa"/>
          </w:tcPr>
          <w:p w14:paraId="6B76BB4E" w14:textId="5457C69F" w:rsidR="004C68B5" w:rsidRPr="00383C41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0.08912</w:t>
            </w:r>
            <w:r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DA7E56">
              <w:rPr>
                <w:rFonts w:ascii="Georgia" w:hAnsi="Georgia"/>
                <w:b/>
                <w:sz w:val="22"/>
                <w:szCs w:val="22"/>
              </w:rPr>
              <w:t>0.8633</w:t>
            </w:r>
          </w:p>
        </w:tc>
        <w:tc>
          <w:tcPr>
            <w:tcW w:w="1980" w:type="dxa"/>
          </w:tcPr>
          <w:p w14:paraId="44FC85B0" w14:textId="1766629B" w:rsidR="004C68B5" w:rsidRPr="00383C41" w:rsidRDefault="00DA7E5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DA7E56">
              <w:rPr>
                <w:rFonts w:ascii="Georgia" w:hAnsi="Georgia"/>
                <w:b/>
                <w:sz w:val="22"/>
                <w:szCs w:val="22"/>
              </w:rPr>
              <w:t>0.0269 *</w:t>
            </w:r>
          </w:p>
        </w:tc>
      </w:tr>
      <w:tr w:rsidR="004C68B5" w:rsidRPr="00C735B0" w14:paraId="36A64D40" w14:textId="77777777" w:rsidTr="00F2485D">
        <w:tc>
          <w:tcPr>
            <w:tcW w:w="2425" w:type="dxa"/>
          </w:tcPr>
          <w:p w14:paraId="1F0DBDB1" w14:textId="77777777" w:rsidR="004C68B5" w:rsidRPr="00383C41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Total Cholesterol</w:t>
            </w:r>
          </w:p>
        </w:tc>
        <w:tc>
          <w:tcPr>
            <w:tcW w:w="1980" w:type="dxa"/>
          </w:tcPr>
          <w:p w14:paraId="6D32E71F" w14:textId="7FB464EB" w:rsidR="004C68B5" w:rsidRPr="00383C41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3.6076</w:t>
            </w:r>
          </w:p>
        </w:tc>
        <w:tc>
          <w:tcPr>
            <w:tcW w:w="2160" w:type="dxa"/>
          </w:tcPr>
          <w:p w14:paraId="54D97677" w14:textId="441D4C34" w:rsidR="004C68B5" w:rsidRPr="00383C41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1.15767</w:t>
            </w:r>
            <w:r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C779A6">
              <w:rPr>
                <w:rFonts w:ascii="Georgia" w:hAnsi="Georgia"/>
                <w:b/>
                <w:sz w:val="22"/>
                <w:szCs w:val="22"/>
              </w:rPr>
              <w:t>11.2424</w:t>
            </w:r>
          </w:p>
        </w:tc>
        <w:tc>
          <w:tcPr>
            <w:tcW w:w="1980" w:type="dxa"/>
          </w:tcPr>
          <w:p w14:paraId="35A283C8" w14:textId="4F6C54DB" w:rsidR="004C68B5" w:rsidRPr="00383C41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0269 *</w:t>
            </w:r>
          </w:p>
        </w:tc>
      </w:tr>
      <w:tr w:rsidR="004C68B5" w:rsidRPr="00C735B0" w14:paraId="7F9E5BFF" w14:textId="77777777" w:rsidTr="00F2485D">
        <w:tc>
          <w:tcPr>
            <w:tcW w:w="2425" w:type="dxa"/>
          </w:tcPr>
          <w:p w14:paraId="24EE4F91" w14:textId="77777777" w:rsidR="004C68B5" w:rsidRPr="00383C41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383C41">
              <w:rPr>
                <w:rFonts w:ascii="Georgia" w:hAnsi="Georgia"/>
                <w:b/>
                <w:sz w:val="22"/>
                <w:szCs w:val="22"/>
              </w:rPr>
              <w:t>Triglycerides</w:t>
            </w:r>
          </w:p>
        </w:tc>
        <w:tc>
          <w:tcPr>
            <w:tcW w:w="1980" w:type="dxa"/>
          </w:tcPr>
          <w:p w14:paraId="656F33CF" w14:textId="0B74D086" w:rsidR="004C68B5" w:rsidRPr="00383C41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7735</w:t>
            </w:r>
          </w:p>
        </w:tc>
        <w:tc>
          <w:tcPr>
            <w:tcW w:w="2160" w:type="dxa"/>
          </w:tcPr>
          <w:p w14:paraId="762366A2" w14:textId="275E2432" w:rsidR="004C68B5" w:rsidRPr="00383C41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61633</w:t>
            </w:r>
            <w:r>
              <w:rPr>
                <w:rFonts w:ascii="Georgia" w:hAnsi="Georgia"/>
                <w:b/>
                <w:sz w:val="22"/>
                <w:szCs w:val="22"/>
              </w:rPr>
              <w:t xml:space="preserve">, </w:t>
            </w:r>
            <w:r w:rsidRPr="00C779A6">
              <w:rPr>
                <w:rFonts w:ascii="Georgia" w:hAnsi="Georgia"/>
                <w:b/>
                <w:sz w:val="22"/>
                <w:szCs w:val="22"/>
              </w:rPr>
              <w:t>0.9707</w:t>
            </w:r>
          </w:p>
        </w:tc>
        <w:tc>
          <w:tcPr>
            <w:tcW w:w="1980" w:type="dxa"/>
          </w:tcPr>
          <w:p w14:paraId="47255E45" w14:textId="76AC11CF" w:rsidR="004C68B5" w:rsidRPr="00383C41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0267 *</w:t>
            </w:r>
          </w:p>
        </w:tc>
      </w:tr>
      <w:tr w:rsidR="004C68B5" w:rsidRPr="00C735B0" w14:paraId="747D99B8" w14:textId="77777777" w:rsidTr="00F2485D">
        <w:tc>
          <w:tcPr>
            <w:tcW w:w="2425" w:type="dxa"/>
          </w:tcPr>
          <w:p w14:paraId="793C4B28" w14:textId="77777777" w:rsidR="004C68B5" w:rsidRPr="00DB0409" w:rsidRDefault="004C68B5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>
              <w:rPr>
                <w:rFonts w:ascii="Georgia" w:hAnsi="Georgia"/>
                <w:sz w:val="22"/>
                <w:szCs w:val="22"/>
              </w:rPr>
              <w:t>Diabetes</w:t>
            </w:r>
          </w:p>
        </w:tc>
        <w:tc>
          <w:tcPr>
            <w:tcW w:w="1980" w:type="dxa"/>
          </w:tcPr>
          <w:p w14:paraId="191C31BF" w14:textId="0F6AC6E3" w:rsidR="004C68B5" w:rsidRPr="00DB0409" w:rsidRDefault="00C779A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C779A6">
              <w:rPr>
                <w:rFonts w:ascii="Georgia" w:hAnsi="Georgia"/>
                <w:sz w:val="22"/>
                <w:szCs w:val="22"/>
              </w:rPr>
              <w:t>0.3802</w:t>
            </w:r>
          </w:p>
        </w:tc>
        <w:tc>
          <w:tcPr>
            <w:tcW w:w="2160" w:type="dxa"/>
          </w:tcPr>
          <w:p w14:paraId="69AD3BBC" w14:textId="5A049868" w:rsidR="004C68B5" w:rsidRPr="00DB0409" w:rsidRDefault="00C779A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C779A6">
              <w:rPr>
                <w:rFonts w:ascii="Georgia" w:hAnsi="Georgia"/>
                <w:sz w:val="22"/>
                <w:szCs w:val="22"/>
              </w:rPr>
              <w:t>0.08228</w:t>
            </w:r>
            <w:r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C779A6">
              <w:rPr>
                <w:rFonts w:ascii="Georgia" w:hAnsi="Georgia"/>
                <w:sz w:val="22"/>
                <w:szCs w:val="22"/>
              </w:rPr>
              <w:t>1.7573</w:t>
            </w:r>
          </w:p>
        </w:tc>
        <w:tc>
          <w:tcPr>
            <w:tcW w:w="1980" w:type="dxa"/>
          </w:tcPr>
          <w:p w14:paraId="35D982D9" w14:textId="6AE1C156" w:rsidR="004C68B5" w:rsidRPr="00DB0409" w:rsidRDefault="00C779A6" w:rsidP="007D02FB">
            <w:pPr>
              <w:spacing w:line="360" w:lineRule="auto"/>
              <w:jc w:val="both"/>
              <w:rPr>
                <w:rFonts w:ascii="Georgia" w:hAnsi="Georgia"/>
                <w:sz w:val="22"/>
                <w:szCs w:val="22"/>
              </w:rPr>
            </w:pPr>
            <w:r w:rsidRPr="00C779A6">
              <w:rPr>
                <w:rFonts w:ascii="Georgia" w:hAnsi="Georgia"/>
                <w:sz w:val="22"/>
                <w:szCs w:val="22"/>
              </w:rPr>
              <w:t>0.2157</w:t>
            </w:r>
          </w:p>
        </w:tc>
      </w:tr>
      <w:tr w:rsidR="004C68B5" w:rsidRPr="00C735B0" w14:paraId="584044EE" w14:textId="77777777" w:rsidTr="00F2485D">
        <w:tc>
          <w:tcPr>
            <w:tcW w:w="2425" w:type="dxa"/>
          </w:tcPr>
          <w:p w14:paraId="117F0E59" w14:textId="77777777" w:rsidR="004C68B5" w:rsidRPr="00C779A6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CVD History</w:t>
            </w:r>
          </w:p>
        </w:tc>
        <w:tc>
          <w:tcPr>
            <w:tcW w:w="1980" w:type="dxa"/>
          </w:tcPr>
          <w:p w14:paraId="52563264" w14:textId="4DE14CF8" w:rsidR="004C68B5" w:rsidRPr="00C779A6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1.9527</w:t>
            </w:r>
          </w:p>
        </w:tc>
        <w:tc>
          <w:tcPr>
            <w:tcW w:w="2160" w:type="dxa"/>
          </w:tcPr>
          <w:p w14:paraId="4FD7F9CC" w14:textId="38BD13DC" w:rsidR="004C68B5" w:rsidRPr="00C779A6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89841, 4.2443</w:t>
            </w:r>
          </w:p>
        </w:tc>
        <w:tc>
          <w:tcPr>
            <w:tcW w:w="1980" w:type="dxa"/>
          </w:tcPr>
          <w:p w14:paraId="2B96EE4A" w14:textId="6D5A7617" w:rsidR="004C68B5" w:rsidRPr="00C779A6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0911 *</w:t>
            </w:r>
          </w:p>
        </w:tc>
      </w:tr>
      <w:tr w:rsidR="004C68B5" w:rsidRPr="00C735B0" w14:paraId="1B010B79" w14:textId="77777777" w:rsidTr="00F2485D">
        <w:tc>
          <w:tcPr>
            <w:tcW w:w="2425" w:type="dxa"/>
          </w:tcPr>
          <w:p w14:paraId="34A13335" w14:textId="77777777" w:rsidR="004C68B5" w:rsidRPr="00C779A6" w:rsidRDefault="004C68B5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NLR</w:t>
            </w:r>
          </w:p>
        </w:tc>
        <w:tc>
          <w:tcPr>
            <w:tcW w:w="1980" w:type="dxa"/>
          </w:tcPr>
          <w:p w14:paraId="27363C71" w14:textId="580BA729" w:rsidR="004C68B5" w:rsidRPr="00C779A6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1.1974</w:t>
            </w:r>
          </w:p>
        </w:tc>
        <w:tc>
          <w:tcPr>
            <w:tcW w:w="2160" w:type="dxa"/>
          </w:tcPr>
          <w:p w14:paraId="66B979C4" w14:textId="5F1456E8" w:rsidR="004C68B5" w:rsidRPr="00C779A6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97256, 1.4742</w:t>
            </w:r>
          </w:p>
        </w:tc>
        <w:tc>
          <w:tcPr>
            <w:tcW w:w="1980" w:type="dxa"/>
          </w:tcPr>
          <w:p w14:paraId="74812F50" w14:textId="45496DFC" w:rsidR="004C68B5" w:rsidRPr="00C779A6" w:rsidRDefault="00C779A6" w:rsidP="007D02FB">
            <w:pPr>
              <w:spacing w:line="360" w:lineRule="auto"/>
              <w:jc w:val="both"/>
              <w:rPr>
                <w:rFonts w:ascii="Georgia" w:hAnsi="Georgia"/>
                <w:b/>
                <w:sz w:val="22"/>
                <w:szCs w:val="22"/>
              </w:rPr>
            </w:pPr>
            <w:r w:rsidRPr="00C779A6">
              <w:rPr>
                <w:rFonts w:ascii="Georgia" w:hAnsi="Georgia"/>
                <w:b/>
                <w:sz w:val="22"/>
                <w:szCs w:val="22"/>
              </w:rPr>
              <w:t>0.0896 *</w:t>
            </w:r>
          </w:p>
        </w:tc>
      </w:tr>
    </w:tbl>
    <w:p w14:paraId="406E8F11" w14:textId="77777777" w:rsidR="004C68B5" w:rsidRDefault="004C68B5" w:rsidP="004C68B5">
      <w:pPr>
        <w:spacing w:line="360" w:lineRule="auto"/>
        <w:jc w:val="both"/>
        <w:rPr>
          <w:rFonts w:ascii="Georgia" w:hAnsi="Georgia"/>
          <w:sz w:val="22"/>
          <w:szCs w:val="22"/>
        </w:rPr>
      </w:pPr>
    </w:p>
    <w:p w14:paraId="1F1F6C28" w14:textId="77777777" w:rsidR="004C68B5" w:rsidRDefault="004C68B5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</w:p>
    <w:p w14:paraId="5F0FACB6" w14:textId="625FBDD4" w:rsidR="004C68B5" w:rsidRDefault="004C68B5" w:rsidP="004C68B5">
      <w:pPr>
        <w:spacing w:line="36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lastRenderedPageBreak/>
        <w:t xml:space="preserve">Supplementary </w:t>
      </w:r>
      <w:r w:rsidRPr="00E9465F">
        <w:rPr>
          <w:rFonts w:ascii="Georgia" w:hAnsi="Georgia"/>
          <w:b/>
          <w:sz w:val="22"/>
          <w:szCs w:val="22"/>
        </w:rPr>
        <w:t xml:space="preserve">Table </w:t>
      </w:r>
      <w:r>
        <w:rPr>
          <w:rFonts w:ascii="Georgia" w:hAnsi="Georgia"/>
          <w:b/>
          <w:sz w:val="22"/>
          <w:szCs w:val="22"/>
        </w:rPr>
        <w:t>5</w:t>
      </w:r>
      <w:r w:rsidRPr="00EE2426">
        <w:rPr>
          <w:rFonts w:ascii="Georgia" w:hAnsi="Georgia"/>
          <w:sz w:val="22"/>
          <w:szCs w:val="22"/>
        </w:rPr>
        <w:t xml:space="preserve"> –</w:t>
      </w:r>
      <w:r>
        <w:rPr>
          <w:rFonts w:ascii="Georgia" w:hAnsi="Georgia"/>
          <w:sz w:val="22"/>
          <w:szCs w:val="22"/>
        </w:rPr>
        <w:t xml:space="preserve"> H</w:t>
      </w:r>
      <w:r w:rsidRPr="00EE2426">
        <w:rPr>
          <w:rFonts w:ascii="Georgia" w:hAnsi="Georgia"/>
          <w:sz w:val="22"/>
          <w:szCs w:val="22"/>
        </w:rPr>
        <w:t xml:space="preserve">azards ratios for </w:t>
      </w:r>
      <w:r>
        <w:rPr>
          <w:rFonts w:ascii="Georgia" w:hAnsi="Georgia"/>
          <w:sz w:val="22"/>
          <w:szCs w:val="22"/>
        </w:rPr>
        <w:t xml:space="preserve">the association of the neutrophil to lymphocyte ratio (NLR) to </w:t>
      </w:r>
      <w:r w:rsidRPr="00EE2426">
        <w:rPr>
          <w:rFonts w:ascii="Georgia" w:hAnsi="Georgia"/>
          <w:sz w:val="22"/>
          <w:szCs w:val="22"/>
        </w:rPr>
        <w:t>inci</w:t>
      </w:r>
      <w:r>
        <w:rPr>
          <w:rFonts w:ascii="Georgia" w:hAnsi="Georgia"/>
          <w:sz w:val="22"/>
          <w:szCs w:val="22"/>
        </w:rPr>
        <w:t>dent</w:t>
      </w:r>
      <w:r w:rsidRPr="00EE2426">
        <w:rPr>
          <w:rFonts w:ascii="Georgia" w:hAnsi="Georgia"/>
          <w:sz w:val="22"/>
          <w:szCs w:val="22"/>
        </w:rPr>
        <w:t xml:space="preserve"> </w:t>
      </w:r>
      <w:r>
        <w:rPr>
          <w:rFonts w:ascii="Georgia" w:hAnsi="Georgia"/>
          <w:sz w:val="22"/>
          <w:szCs w:val="22"/>
        </w:rPr>
        <w:t>A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87"/>
        <w:gridCol w:w="1696"/>
        <w:gridCol w:w="1296"/>
        <w:gridCol w:w="1397"/>
      </w:tblGrid>
      <w:tr w:rsidR="004C68B5" w:rsidRPr="007B1A28" w14:paraId="257D529A" w14:textId="77777777" w:rsidTr="007D02FB">
        <w:trPr>
          <w:trHeight w:val="321"/>
        </w:trPr>
        <w:tc>
          <w:tcPr>
            <w:tcW w:w="3187" w:type="dxa"/>
          </w:tcPr>
          <w:p w14:paraId="7761AB9D" w14:textId="77777777" w:rsidR="004C68B5" w:rsidRPr="007B1A28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14:paraId="79019CA5" w14:textId="77777777" w:rsidR="004C68B5" w:rsidRPr="007B1A28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Adjusted HR</w:t>
            </w:r>
          </w:p>
        </w:tc>
        <w:tc>
          <w:tcPr>
            <w:tcW w:w="1296" w:type="dxa"/>
          </w:tcPr>
          <w:p w14:paraId="4DE35476" w14:textId="77777777" w:rsidR="004C68B5" w:rsidRPr="007B1A28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97" w:type="dxa"/>
          </w:tcPr>
          <w:p w14:paraId="252C09B6" w14:textId="77777777" w:rsidR="004C68B5" w:rsidRPr="007B1A28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C68B5" w:rsidRPr="007B1A28" w14:paraId="6B395B06" w14:textId="77777777" w:rsidTr="007D02FB">
        <w:trPr>
          <w:trHeight w:val="321"/>
        </w:trPr>
        <w:tc>
          <w:tcPr>
            <w:tcW w:w="7576" w:type="dxa"/>
            <w:gridSpan w:val="4"/>
            <w:shd w:val="clear" w:color="auto" w:fill="D9D9D9" w:themeFill="background1" w:themeFillShade="D9"/>
          </w:tcPr>
          <w:p w14:paraId="53D69C5C" w14:textId="06DF243B" w:rsidR="004C68B5" w:rsidRPr="007B1A28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O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utcome: 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AD; 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n =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1,648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, No. events = 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41</w:t>
            </w:r>
            <w:r w:rsidRPr="007B1A28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median follow up=5.9-years</w:t>
            </w:r>
          </w:p>
        </w:tc>
      </w:tr>
      <w:tr w:rsidR="004C68B5" w:rsidRPr="007B1A28" w14:paraId="042CE28D" w14:textId="77777777" w:rsidTr="007D02FB">
        <w:trPr>
          <w:trHeight w:val="347"/>
        </w:trPr>
        <w:tc>
          <w:tcPr>
            <w:tcW w:w="3187" w:type="dxa"/>
          </w:tcPr>
          <w:p w14:paraId="1265DAB6" w14:textId="77777777" w:rsidR="004C68B5" w:rsidRPr="00DA7E56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NLR (continuous)</w:t>
            </w:r>
          </w:p>
        </w:tc>
        <w:tc>
          <w:tcPr>
            <w:tcW w:w="1696" w:type="dxa"/>
          </w:tcPr>
          <w:p w14:paraId="68843063" w14:textId="40462219" w:rsidR="004C68B5" w:rsidRPr="00DA7E56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1.</w:t>
            </w:r>
            <w:r w:rsidR="00DA7E56"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296" w:type="dxa"/>
          </w:tcPr>
          <w:p w14:paraId="32412F9D" w14:textId="4ADD1D94" w:rsidR="004C68B5" w:rsidRPr="00DA7E56" w:rsidRDefault="00DA7E56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0.97</w:t>
            </w:r>
            <w:r w:rsidR="004C68B5"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, 1.4</w:t>
            </w:r>
            <w:r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397" w:type="dxa"/>
          </w:tcPr>
          <w:p w14:paraId="09CC7839" w14:textId="48F59F9C" w:rsidR="004C68B5" w:rsidRPr="00DA7E56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0.</w:t>
            </w:r>
            <w:r w:rsidR="00DA7E56" w:rsidRPr="00DA7E56">
              <w:rPr>
                <w:rFonts w:ascii="Georgia" w:eastAsia="Georgia" w:hAnsi="Georgia" w:cs="Georgia"/>
                <w:b/>
                <w:bCs/>
                <w:sz w:val="20"/>
                <w:szCs w:val="20"/>
                <w:lang w:val="en-US"/>
              </w:rPr>
              <w:t>09</w:t>
            </w:r>
          </w:p>
        </w:tc>
      </w:tr>
      <w:tr w:rsidR="004C68B5" w:rsidRPr="007B1A28" w14:paraId="5503F915" w14:textId="77777777" w:rsidTr="007D02FB">
        <w:trPr>
          <w:trHeight w:val="268"/>
        </w:trPr>
        <w:tc>
          <w:tcPr>
            <w:tcW w:w="3187" w:type="dxa"/>
          </w:tcPr>
          <w:p w14:paraId="48FBE568" w14:textId="77777777" w:rsidR="004C68B5" w:rsidRPr="00DA7E56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NLR (above/below median)</w:t>
            </w:r>
          </w:p>
        </w:tc>
        <w:tc>
          <w:tcPr>
            <w:tcW w:w="1696" w:type="dxa"/>
          </w:tcPr>
          <w:p w14:paraId="029CAABD" w14:textId="68888CC8" w:rsidR="004C68B5" w:rsidRPr="00DA7E56" w:rsidRDefault="00DA7E56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96" w:type="dxa"/>
          </w:tcPr>
          <w:p w14:paraId="4F4ED3F9" w14:textId="4A76B84F" w:rsidR="004C68B5" w:rsidRPr="00DA7E56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0.</w:t>
            </w:r>
            <w:r w:rsidR="00DA7E56" w:rsidRPr="00DA7E56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76, 3.10</w:t>
            </w:r>
          </w:p>
        </w:tc>
        <w:tc>
          <w:tcPr>
            <w:tcW w:w="1397" w:type="dxa"/>
          </w:tcPr>
          <w:p w14:paraId="1E26E3F5" w14:textId="1E65BE1E" w:rsidR="004C68B5" w:rsidRPr="00DA7E56" w:rsidRDefault="004C68B5" w:rsidP="007D02F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</w:pPr>
            <w:r w:rsidRPr="00DA7E56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0.</w:t>
            </w:r>
            <w:r w:rsidR="00DA7E56" w:rsidRPr="00DA7E56">
              <w:rPr>
                <w:rFonts w:ascii="Georgia" w:eastAsia="Georgia" w:hAnsi="Georgia" w:cs="Georgia"/>
                <w:bCs/>
                <w:sz w:val="20"/>
                <w:szCs w:val="20"/>
                <w:lang w:val="en-US"/>
              </w:rPr>
              <w:t>23</w:t>
            </w:r>
          </w:p>
        </w:tc>
      </w:tr>
    </w:tbl>
    <w:p w14:paraId="1477749F" w14:textId="77777777" w:rsidR="004C68B5" w:rsidRDefault="004C68B5" w:rsidP="004C68B5">
      <w:pPr>
        <w:spacing w:line="360" w:lineRule="auto"/>
        <w:rPr>
          <w:rFonts w:ascii="Georgia" w:hAnsi="Georgia"/>
          <w:sz w:val="22"/>
          <w:szCs w:val="22"/>
        </w:rPr>
      </w:pPr>
    </w:p>
    <w:p w14:paraId="45C1B102" w14:textId="31C769F9" w:rsidR="00723397" w:rsidRDefault="004C68B5" w:rsidP="004C68B5">
      <w:pPr>
        <w:spacing w:line="36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t>Multivariate adjusted COX models with inverse probability weighting (IPW). All models a</w:t>
      </w:r>
      <w:r w:rsidRPr="00EE2426">
        <w:rPr>
          <w:rFonts w:ascii="Georgia" w:hAnsi="Georgia"/>
          <w:sz w:val="22"/>
          <w:szCs w:val="22"/>
        </w:rPr>
        <w:t xml:space="preserve">djusted for </w:t>
      </w:r>
      <w:r>
        <w:rPr>
          <w:rFonts w:ascii="Georgia" w:hAnsi="Georgia"/>
          <w:sz w:val="22"/>
          <w:szCs w:val="22"/>
        </w:rPr>
        <w:t xml:space="preserve">age, </w:t>
      </w:r>
      <w:r w:rsidRPr="00EE2426">
        <w:rPr>
          <w:rFonts w:ascii="Georgia" w:hAnsi="Georgia"/>
          <w:sz w:val="22"/>
          <w:szCs w:val="22"/>
        </w:rPr>
        <w:t xml:space="preserve">sex, BMI, </w:t>
      </w:r>
      <w:r>
        <w:rPr>
          <w:rFonts w:ascii="Georgia" w:hAnsi="Georgia"/>
          <w:sz w:val="22"/>
          <w:szCs w:val="22"/>
        </w:rPr>
        <w:t>blood pressure</w:t>
      </w:r>
      <w:r w:rsidRPr="00EE2426">
        <w:rPr>
          <w:rFonts w:ascii="Georgia" w:hAnsi="Georgia"/>
          <w:sz w:val="22"/>
          <w:szCs w:val="22"/>
        </w:rPr>
        <w:t xml:space="preserve">, </w:t>
      </w:r>
      <w:r>
        <w:rPr>
          <w:rFonts w:ascii="Georgia" w:hAnsi="Georgia"/>
          <w:sz w:val="22"/>
          <w:szCs w:val="22"/>
        </w:rPr>
        <w:t xml:space="preserve">diabetes, </w:t>
      </w:r>
      <w:r w:rsidRPr="00EE2426">
        <w:rPr>
          <w:rFonts w:ascii="Georgia" w:hAnsi="Georgia"/>
          <w:sz w:val="22"/>
          <w:szCs w:val="22"/>
        </w:rPr>
        <w:t>LD</w:t>
      </w:r>
      <w:r>
        <w:rPr>
          <w:rFonts w:ascii="Georgia" w:hAnsi="Georgia"/>
          <w:sz w:val="22"/>
          <w:szCs w:val="22"/>
        </w:rPr>
        <w:t>L</w:t>
      </w:r>
      <w:r w:rsidRPr="00EE2426">
        <w:rPr>
          <w:rFonts w:ascii="Georgia" w:hAnsi="Georgia"/>
          <w:sz w:val="22"/>
          <w:szCs w:val="22"/>
        </w:rPr>
        <w:t xml:space="preserve">, </w:t>
      </w:r>
      <w:r>
        <w:rPr>
          <w:rFonts w:ascii="Georgia" w:hAnsi="Georgia"/>
          <w:sz w:val="22"/>
          <w:szCs w:val="22"/>
        </w:rPr>
        <w:t>H</w:t>
      </w:r>
      <w:r w:rsidRPr="00EE2426">
        <w:rPr>
          <w:rFonts w:ascii="Georgia" w:hAnsi="Georgia"/>
          <w:sz w:val="22"/>
          <w:szCs w:val="22"/>
        </w:rPr>
        <w:t xml:space="preserve">DL, total cholesterol, triglycerides, current smoking status, </w:t>
      </w:r>
      <w:r>
        <w:rPr>
          <w:rFonts w:ascii="Georgia" w:hAnsi="Georgia"/>
          <w:sz w:val="22"/>
          <w:szCs w:val="22"/>
        </w:rPr>
        <w:t xml:space="preserve">and history of CVD events. Q = quartiles; T= tertiles. Associations with p&lt;0.1 are reported in bold. </w:t>
      </w:r>
    </w:p>
    <w:p w14:paraId="4A39560A" w14:textId="77777777" w:rsidR="00723397" w:rsidRDefault="00723397">
      <w:pPr>
        <w:rPr>
          <w:rFonts w:ascii="Georgia" w:hAnsi="Georgia"/>
          <w:sz w:val="22"/>
          <w:szCs w:val="22"/>
        </w:rPr>
      </w:pPr>
      <w:r>
        <w:rPr>
          <w:rFonts w:ascii="Georgia" w:hAnsi="Georgia"/>
          <w:sz w:val="22"/>
          <w:szCs w:val="22"/>
        </w:rPr>
        <w:br w:type="page"/>
      </w:r>
    </w:p>
    <w:p w14:paraId="13630CA9" w14:textId="31308C9F" w:rsidR="00723397" w:rsidRDefault="001334A7" w:rsidP="004C68B5">
      <w:pPr>
        <w:spacing w:line="360" w:lineRule="auto"/>
        <w:jc w:val="both"/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noProof/>
          <w:sz w:val="22"/>
          <w:szCs w:val="22"/>
        </w:rPr>
        <w:lastRenderedPageBreak/>
        <w:drawing>
          <wp:inline distT="0" distB="0" distL="0" distR="0" wp14:anchorId="2E8F6E54" wp14:editId="53E731CD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4957B" w14:textId="1147EAAE" w:rsidR="00EB7554" w:rsidRDefault="00723397" w:rsidP="004C68B5">
      <w:pPr>
        <w:spacing w:line="360" w:lineRule="auto"/>
        <w:jc w:val="both"/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Supplementary </w:t>
      </w:r>
      <w:r w:rsidRPr="002050CF">
        <w:rPr>
          <w:rFonts w:ascii="Georgia" w:hAnsi="Georgia"/>
          <w:b/>
          <w:sz w:val="22"/>
          <w:szCs w:val="22"/>
        </w:rPr>
        <w:t xml:space="preserve">Figure </w:t>
      </w:r>
      <w:r>
        <w:rPr>
          <w:rFonts w:ascii="Georgia" w:hAnsi="Georgia"/>
          <w:b/>
          <w:sz w:val="22"/>
          <w:szCs w:val="22"/>
        </w:rPr>
        <w:t>S1</w:t>
      </w:r>
      <w:r w:rsidRPr="002050CF">
        <w:rPr>
          <w:rFonts w:ascii="Georgia" w:hAnsi="Georgia"/>
          <w:sz w:val="22"/>
          <w:szCs w:val="22"/>
        </w:rPr>
        <w:t xml:space="preserve"> </w:t>
      </w:r>
      <w:r w:rsidR="00EB7554">
        <w:rPr>
          <w:rFonts w:ascii="Georgia" w:hAnsi="Georgia"/>
          <w:sz w:val="22"/>
          <w:szCs w:val="22"/>
        </w:rPr>
        <w:t xml:space="preserve">- </w:t>
      </w:r>
      <w:r w:rsidR="001334A7">
        <w:rPr>
          <w:rFonts w:ascii="Georgia" w:hAnsi="Georgia"/>
          <w:b/>
          <w:sz w:val="22"/>
          <w:szCs w:val="22"/>
        </w:rPr>
        <w:t>Histograms</w:t>
      </w:r>
      <w:r>
        <w:rPr>
          <w:rFonts w:ascii="Georgia" w:hAnsi="Georgia"/>
          <w:b/>
          <w:sz w:val="22"/>
          <w:szCs w:val="22"/>
        </w:rPr>
        <w:t xml:space="preserve"> for the total neutrophil</w:t>
      </w:r>
      <w:r w:rsidR="00EB7554">
        <w:rPr>
          <w:rFonts w:ascii="Georgia" w:hAnsi="Georgia"/>
          <w:b/>
          <w:sz w:val="22"/>
          <w:szCs w:val="22"/>
        </w:rPr>
        <w:t>,</w:t>
      </w:r>
      <w:r>
        <w:rPr>
          <w:rFonts w:ascii="Georgia" w:hAnsi="Georgia"/>
          <w:b/>
          <w:sz w:val="22"/>
          <w:szCs w:val="22"/>
        </w:rPr>
        <w:t xml:space="preserve"> lymphocyte counts</w:t>
      </w:r>
      <w:r w:rsidR="00EB7554">
        <w:rPr>
          <w:rFonts w:ascii="Georgia" w:hAnsi="Georgia"/>
          <w:b/>
          <w:sz w:val="22"/>
          <w:szCs w:val="22"/>
        </w:rPr>
        <w:t>,</w:t>
      </w:r>
      <w:r>
        <w:rPr>
          <w:rFonts w:ascii="Georgia" w:hAnsi="Georgia"/>
          <w:b/>
          <w:sz w:val="22"/>
          <w:szCs w:val="22"/>
        </w:rPr>
        <w:t xml:space="preserve"> as well as the</w:t>
      </w:r>
      <w:r w:rsidRPr="002050CF">
        <w:rPr>
          <w:rFonts w:ascii="Georgia" w:hAnsi="Georgia"/>
          <w:b/>
          <w:sz w:val="22"/>
          <w:szCs w:val="22"/>
        </w:rPr>
        <w:t xml:space="preserve"> neutrophil to lymphocyte </w:t>
      </w:r>
      <w:r>
        <w:rPr>
          <w:rFonts w:ascii="Georgia" w:hAnsi="Georgia"/>
          <w:b/>
          <w:sz w:val="22"/>
          <w:szCs w:val="22"/>
        </w:rPr>
        <w:t xml:space="preserve">ratio (NLR) </w:t>
      </w:r>
      <w:r w:rsidR="001334A7">
        <w:rPr>
          <w:rFonts w:ascii="Georgia" w:hAnsi="Georgia"/>
          <w:b/>
          <w:sz w:val="22"/>
          <w:szCs w:val="22"/>
        </w:rPr>
        <w:t>for</w:t>
      </w:r>
      <w:r>
        <w:rPr>
          <w:rFonts w:ascii="Georgia" w:hAnsi="Georgia"/>
          <w:b/>
          <w:sz w:val="22"/>
          <w:szCs w:val="22"/>
        </w:rPr>
        <w:t xml:space="preserve"> all participants</w:t>
      </w:r>
      <w:r w:rsidR="001334A7">
        <w:rPr>
          <w:rFonts w:ascii="Georgia" w:hAnsi="Georgia"/>
          <w:b/>
          <w:sz w:val="22"/>
          <w:szCs w:val="22"/>
        </w:rPr>
        <w:t xml:space="preserve"> at baseline</w:t>
      </w:r>
      <w:r>
        <w:rPr>
          <w:rFonts w:ascii="Georgia" w:hAnsi="Georgia"/>
          <w:b/>
          <w:sz w:val="22"/>
          <w:szCs w:val="22"/>
        </w:rPr>
        <w:t>.</w:t>
      </w:r>
      <w:r w:rsidR="001334A7">
        <w:rPr>
          <w:rFonts w:ascii="Georgia" w:hAnsi="Georgia"/>
          <w:b/>
          <w:sz w:val="22"/>
          <w:szCs w:val="22"/>
        </w:rPr>
        <w:t xml:space="preserve"> </w:t>
      </w:r>
      <w:r w:rsidR="001334A7" w:rsidRPr="001334A7">
        <w:rPr>
          <w:rFonts w:ascii="Georgia" w:hAnsi="Georgia"/>
          <w:sz w:val="22"/>
          <w:szCs w:val="22"/>
        </w:rPr>
        <w:t>Participants with dementia at baseline (red) had higher neutrophil counts and NLR ratios when compared to non-dementia (green) (P&lt;0.05). Participants with dementia at baseline were excluded from the survival analysis.</w:t>
      </w:r>
    </w:p>
    <w:p w14:paraId="1221DABB" w14:textId="72A24BBA" w:rsidR="004C68B5" w:rsidRPr="006A41C9" w:rsidRDefault="00EB7554" w:rsidP="006A41C9">
      <w:pPr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br w:type="page"/>
      </w:r>
    </w:p>
    <w:p w14:paraId="68B1FDEF" w14:textId="5796B925" w:rsidR="00C779A6" w:rsidRDefault="00BD39FF" w:rsidP="004C68B5">
      <w:pPr>
        <w:spacing w:line="360" w:lineRule="auto"/>
        <w:jc w:val="both"/>
        <w:rPr>
          <w:rFonts w:ascii="Georgia" w:hAnsi="Georgia"/>
          <w:b/>
          <w:sz w:val="22"/>
          <w:szCs w:val="22"/>
        </w:rPr>
      </w:pPr>
      <w:r>
        <w:rPr>
          <w:rFonts w:ascii="Georgia" w:hAnsi="Georgia"/>
          <w:b/>
          <w:noProof/>
          <w:sz w:val="22"/>
          <w:szCs w:val="22"/>
        </w:rPr>
        <w:lastRenderedPageBreak/>
        <w:drawing>
          <wp:inline distT="0" distB="0" distL="0" distR="0" wp14:anchorId="6E53E5BE" wp14:editId="0877B156">
            <wp:extent cx="5943600" cy="4460875"/>
            <wp:effectExtent l="12700" t="12700" r="1270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_300dpi_170mm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0875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1D044C" w14:textId="2655483D" w:rsidR="00C779A6" w:rsidRDefault="002B31E3" w:rsidP="004C68B5">
      <w:pPr>
        <w:spacing w:line="360" w:lineRule="auto"/>
        <w:jc w:val="both"/>
        <w:rPr>
          <w:rFonts w:ascii="Georgia" w:hAnsi="Georgia"/>
          <w:sz w:val="22"/>
          <w:szCs w:val="22"/>
        </w:rPr>
      </w:pPr>
      <w:r>
        <w:rPr>
          <w:rFonts w:ascii="Georgia" w:hAnsi="Georgia"/>
          <w:b/>
          <w:sz w:val="22"/>
          <w:szCs w:val="22"/>
        </w:rPr>
        <w:t xml:space="preserve">Supplementary </w:t>
      </w:r>
      <w:r w:rsidR="004C68B5" w:rsidRPr="002050CF">
        <w:rPr>
          <w:rFonts w:ascii="Georgia" w:hAnsi="Georgia"/>
          <w:b/>
          <w:sz w:val="22"/>
          <w:szCs w:val="22"/>
        </w:rPr>
        <w:t xml:space="preserve">Figure </w:t>
      </w:r>
      <w:r w:rsidR="004C68B5">
        <w:rPr>
          <w:rFonts w:ascii="Georgia" w:hAnsi="Georgia"/>
          <w:b/>
          <w:sz w:val="22"/>
          <w:szCs w:val="22"/>
        </w:rPr>
        <w:t>S</w:t>
      </w:r>
      <w:r w:rsidR="001334A7">
        <w:rPr>
          <w:rFonts w:ascii="Georgia" w:hAnsi="Georgia"/>
          <w:b/>
          <w:sz w:val="22"/>
          <w:szCs w:val="22"/>
        </w:rPr>
        <w:t>2</w:t>
      </w:r>
      <w:r w:rsidR="004C68B5" w:rsidRPr="002050CF">
        <w:rPr>
          <w:rFonts w:ascii="Georgia" w:hAnsi="Georgia"/>
          <w:sz w:val="22"/>
          <w:szCs w:val="22"/>
        </w:rPr>
        <w:t xml:space="preserve"> </w:t>
      </w:r>
      <w:r w:rsidR="004C68B5" w:rsidRPr="004C68B5">
        <w:rPr>
          <w:rFonts w:ascii="Georgia" w:hAnsi="Georgia"/>
          <w:b/>
          <w:sz w:val="22"/>
          <w:szCs w:val="22"/>
        </w:rPr>
        <w:t>–</w:t>
      </w:r>
      <w:r w:rsidR="004C68B5" w:rsidRPr="002050CF">
        <w:rPr>
          <w:rFonts w:ascii="Georgia" w:hAnsi="Georgia"/>
          <w:b/>
          <w:sz w:val="22"/>
          <w:szCs w:val="22"/>
        </w:rPr>
        <w:t xml:space="preserve">The neutrophil to lymphocyte is associated with higher rates of incident </w:t>
      </w:r>
      <w:r w:rsidR="004C68B5">
        <w:rPr>
          <w:rFonts w:ascii="Georgia" w:hAnsi="Georgia"/>
          <w:b/>
          <w:sz w:val="22"/>
          <w:szCs w:val="22"/>
        </w:rPr>
        <w:t>AD</w:t>
      </w:r>
      <w:r w:rsidR="004C68B5" w:rsidRPr="002050CF">
        <w:rPr>
          <w:rFonts w:ascii="Georgia" w:hAnsi="Georgia"/>
          <w:b/>
          <w:sz w:val="22"/>
          <w:szCs w:val="22"/>
        </w:rPr>
        <w:t xml:space="preserve"> in the FHS. </w:t>
      </w:r>
      <w:r w:rsidR="004C68B5" w:rsidRPr="002050CF">
        <w:rPr>
          <w:rFonts w:ascii="Georgia" w:hAnsi="Georgia"/>
          <w:sz w:val="22"/>
          <w:szCs w:val="22"/>
        </w:rPr>
        <w:t xml:space="preserve">Adjusted cumulative incidence functions and 95% confidence intervals for </w:t>
      </w:r>
      <w:r w:rsidR="004C68B5">
        <w:rPr>
          <w:rFonts w:ascii="Georgia" w:hAnsi="Georgia"/>
          <w:sz w:val="22"/>
          <w:szCs w:val="22"/>
        </w:rPr>
        <w:t>AD</w:t>
      </w:r>
      <w:r w:rsidR="004C68B5" w:rsidRPr="002050CF">
        <w:rPr>
          <w:rFonts w:ascii="Georgia" w:hAnsi="Georgia"/>
          <w:sz w:val="22"/>
          <w:szCs w:val="22"/>
        </w:rPr>
        <w:t xml:space="preserve"> for the NLR groups (defined as above/below median). Higher NLR at baseline was associated to </w:t>
      </w:r>
      <w:r w:rsidR="004C68B5">
        <w:rPr>
          <w:rFonts w:ascii="Georgia" w:hAnsi="Georgia"/>
          <w:sz w:val="22"/>
          <w:szCs w:val="22"/>
        </w:rPr>
        <w:t xml:space="preserve">greater </w:t>
      </w:r>
      <w:r w:rsidR="004C68B5" w:rsidRPr="007E070A">
        <w:rPr>
          <w:rFonts w:ascii="Georgia" w:hAnsi="Georgia"/>
          <w:sz w:val="22"/>
          <w:szCs w:val="22"/>
        </w:rPr>
        <w:t xml:space="preserve">incidence of </w:t>
      </w:r>
      <w:r w:rsidR="004C68B5">
        <w:rPr>
          <w:rFonts w:ascii="Georgia" w:hAnsi="Georgia"/>
          <w:sz w:val="22"/>
          <w:szCs w:val="22"/>
        </w:rPr>
        <w:t>AD</w:t>
      </w:r>
      <w:r w:rsidR="004C68B5" w:rsidRPr="002050CF">
        <w:rPr>
          <w:rFonts w:ascii="Georgia" w:hAnsi="Georgia"/>
          <w:sz w:val="22"/>
          <w:szCs w:val="22"/>
        </w:rPr>
        <w:t xml:space="preserve">. Models were adjusted for age, sex, BMI, systolic and diastolic blood pressure, diabetes, current smoking status, </w:t>
      </w:r>
      <w:r w:rsidR="004C68B5">
        <w:rPr>
          <w:rFonts w:ascii="Georgia" w:hAnsi="Georgia"/>
          <w:sz w:val="22"/>
          <w:szCs w:val="22"/>
        </w:rPr>
        <w:t>HDL</w:t>
      </w:r>
      <w:r w:rsidR="004C68B5" w:rsidRPr="002050CF">
        <w:rPr>
          <w:rFonts w:ascii="Georgia" w:hAnsi="Georgia"/>
          <w:sz w:val="22"/>
          <w:szCs w:val="22"/>
        </w:rPr>
        <w:t>, LDL, total cholesterol, triglycerides, and history of CVD (n=1,647; Events=</w:t>
      </w:r>
      <w:r w:rsidR="004C68B5">
        <w:rPr>
          <w:rFonts w:ascii="Georgia" w:hAnsi="Georgia"/>
          <w:sz w:val="22"/>
          <w:szCs w:val="22"/>
        </w:rPr>
        <w:t>4</w:t>
      </w:r>
      <w:r w:rsidR="004C68B5" w:rsidRPr="002050CF">
        <w:rPr>
          <w:rFonts w:ascii="Georgia" w:hAnsi="Georgia"/>
          <w:sz w:val="22"/>
          <w:szCs w:val="22"/>
        </w:rPr>
        <w:t>1; Median follow up = 5.9 years).</w:t>
      </w:r>
    </w:p>
    <w:p w14:paraId="3FFD65AA" w14:textId="742710A0" w:rsidR="00B76AED" w:rsidRPr="00F1315C" w:rsidRDefault="00B76AED" w:rsidP="00443E1F">
      <w:pPr>
        <w:rPr>
          <w:rFonts w:ascii="Georgia" w:hAnsi="Georgia"/>
          <w:sz w:val="22"/>
          <w:szCs w:val="22"/>
        </w:rPr>
      </w:pPr>
    </w:p>
    <w:sectPr w:rsidR="00B76AED" w:rsidRPr="00F1315C" w:rsidSect="00BF5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A8678" w14:textId="77777777" w:rsidR="00A32E00" w:rsidRDefault="00A32E00" w:rsidP="002F7FA6">
      <w:r>
        <w:separator/>
      </w:r>
    </w:p>
  </w:endnote>
  <w:endnote w:type="continuationSeparator" w:id="0">
    <w:p w14:paraId="02B6EF02" w14:textId="77777777" w:rsidR="00A32E00" w:rsidRDefault="00A32E00" w:rsidP="002F7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91031" w14:textId="77777777" w:rsidR="00A32E00" w:rsidRDefault="00A32E00" w:rsidP="002F7FA6">
      <w:r>
        <w:separator/>
      </w:r>
    </w:p>
  </w:footnote>
  <w:footnote w:type="continuationSeparator" w:id="0">
    <w:p w14:paraId="37339E1D" w14:textId="77777777" w:rsidR="00A32E00" w:rsidRDefault="00A32E00" w:rsidP="002F7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3AA7"/>
    <w:multiLevelType w:val="hybridMultilevel"/>
    <w:tmpl w:val="D4CC3B90"/>
    <w:lvl w:ilvl="0" w:tplc="1B723702">
      <w:start w:val="1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65990"/>
    <w:multiLevelType w:val="hybridMultilevel"/>
    <w:tmpl w:val="B30081D0"/>
    <w:lvl w:ilvl="0" w:tplc="021EB94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930ED"/>
    <w:multiLevelType w:val="hybridMultilevel"/>
    <w:tmpl w:val="4162B3EE"/>
    <w:lvl w:ilvl="0" w:tplc="44D06F96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E50E7"/>
    <w:multiLevelType w:val="hybridMultilevel"/>
    <w:tmpl w:val="E05EF824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sfwdwx992w9ae00x4x0zzhrfwzptd9fs2w&quot;&gt;neutrophil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840D9C"/>
    <w:rsid w:val="00000836"/>
    <w:rsid w:val="00004469"/>
    <w:rsid w:val="000049F7"/>
    <w:rsid w:val="00012E12"/>
    <w:rsid w:val="000171E5"/>
    <w:rsid w:val="0002280C"/>
    <w:rsid w:val="00062063"/>
    <w:rsid w:val="000652D0"/>
    <w:rsid w:val="00067A4F"/>
    <w:rsid w:val="00070EA4"/>
    <w:rsid w:val="00076C4A"/>
    <w:rsid w:val="000772FF"/>
    <w:rsid w:val="00081A94"/>
    <w:rsid w:val="00090735"/>
    <w:rsid w:val="0009417E"/>
    <w:rsid w:val="00097AAA"/>
    <w:rsid w:val="000A2C5D"/>
    <w:rsid w:val="000B4776"/>
    <w:rsid w:val="000B7FC4"/>
    <w:rsid w:val="000D364B"/>
    <w:rsid w:val="000D4D46"/>
    <w:rsid w:val="000F2F70"/>
    <w:rsid w:val="000F518F"/>
    <w:rsid w:val="000F6BCE"/>
    <w:rsid w:val="000F7D89"/>
    <w:rsid w:val="0010739F"/>
    <w:rsid w:val="00120B8D"/>
    <w:rsid w:val="00122118"/>
    <w:rsid w:val="001260C0"/>
    <w:rsid w:val="001334A7"/>
    <w:rsid w:val="001365A0"/>
    <w:rsid w:val="0014366C"/>
    <w:rsid w:val="00154F53"/>
    <w:rsid w:val="00172286"/>
    <w:rsid w:val="00175992"/>
    <w:rsid w:val="001815D9"/>
    <w:rsid w:val="00183D30"/>
    <w:rsid w:val="001858B3"/>
    <w:rsid w:val="001873B5"/>
    <w:rsid w:val="00190D1F"/>
    <w:rsid w:val="001A0235"/>
    <w:rsid w:val="001A07FD"/>
    <w:rsid w:val="001A3E1E"/>
    <w:rsid w:val="001B78FA"/>
    <w:rsid w:val="001C7AEE"/>
    <w:rsid w:val="001D5B93"/>
    <w:rsid w:val="001E51D8"/>
    <w:rsid w:val="001F10DF"/>
    <w:rsid w:val="001F3B9D"/>
    <w:rsid w:val="001F64CA"/>
    <w:rsid w:val="002050CF"/>
    <w:rsid w:val="00213B8C"/>
    <w:rsid w:val="002212B8"/>
    <w:rsid w:val="00223364"/>
    <w:rsid w:val="00225AD0"/>
    <w:rsid w:val="00231B54"/>
    <w:rsid w:val="00234D93"/>
    <w:rsid w:val="00240AD1"/>
    <w:rsid w:val="00242535"/>
    <w:rsid w:val="00242B67"/>
    <w:rsid w:val="00254FCC"/>
    <w:rsid w:val="00262826"/>
    <w:rsid w:val="00265B9F"/>
    <w:rsid w:val="00283B76"/>
    <w:rsid w:val="00285EB5"/>
    <w:rsid w:val="00286E58"/>
    <w:rsid w:val="0028728A"/>
    <w:rsid w:val="00296FF2"/>
    <w:rsid w:val="002A0D6C"/>
    <w:rsid w:val="002A29AA"/>
    <w:rsid w:val="002A2DED"/>
    <w:rsid w:val="002B1DB4"/>
    <w:rsid w:val="002B2D71"/>
    <w:rsid w:val="002B31E3"/>
    <w:rsid w:val="002B5963"/>
    <w:rsid w:val="002D2E51"/>
    <w:rsid w:val="002F5DAE"/>
    <w:rsid w:val="002F6C9F"/>
    <w:rsid w:val="002F7FA6"/>
    <w:rsid w:val="00300BDC"/>
    <w:rsid w:val="0031339C"/>
    <w:rsid w:val="00316337"/>
    <w:rsid w:val="00317CC5"/>
    <w:rsid w:val="00326AC3"/>
    <w:rsid w:val="00327894"/>
    <w:rsid w:val="00343DDE"/>
    <w:rsid w:val="00346CE5"/>
    <w:rsid w:val="003471D5"/>
    <w:rsid w:val="0035651A"/>
    <w:rsid w:val="003571AC"/>
    <w:rsid w:val="003618A7"/>
    <w:rsid w:val="00381A91"/>
    <w:rsid w:val="00390B1A"/>
    <w:rsid w:val="003933A7"/>
    <w:rsid w:val="00393E6C"/>
    <w:rsid w:val="003A1D20"/>
    <w:rsid w:val="003B543B"/>
    <w:rsid w:val="003C0A65"/>
    <w:rsid w:val="003E4FA9"/>
    <w:rsid w:val="003F02F0"/>
    <w:rsid w:val="003F3AE6"/>
    <w:rsid w:val="003F4EA4"/>
    <w:rsid w:val="003F6D3A"/>
    <w:rsid w:val="00405D66"/>
    <w:rsid w:val="00423ABC"/>
    <w:rsid w:val="00430B02"/>
    <w:rsid w:val="00437621"/>
    <w:rsid w:val="00443E1F"/>
    <w:rsid w:val="00481D5A"/>
    <w:rsid w:val="004A1BCC"/>
    <w:rsid w:val="004A2AD8"/>
    <w:rsid w:val="004A5124"/>
    <w:rsid w:val="004A5E41"/>
    <w:rsid w:val="004A776A"/>
    <w:rsid w:val="004C4D42"/>
    <w:rsid w:val="004C68B5"/>
    <w:rsid w:val="004D0D2E"/>
    <w:rsid w:val="004E043F"/>
    <w:rsid w:val="00501624"/>
    <w:rsid w:val="00512B47"/>
    <w:rsid w:val="00517B69"/>
    <w:rsid w:val="005246A3"/>
    <w:rsid w:val="00535F86"/>
    <w:rsid w:val="0054346C"/>
    <w:rsid w:val="005445F8"/>
    <w:rsid w:val="00547B9A"/>
    <w:rsid w:val="00551ACF"/>
    <w:rsid w:val="005566B1"/>
    <w:rsid w:val="00561016"/>
    <w:rsid w:val="00575EC6"/>
    <w:rsid w:val="005764E0"/>
    <w:rsid w:val="00576CF9"/>
    <w:rsid w:val="005859F6"/>
    <w:rsid w:val="005963B7"/>
    <w:rsid w:val="005A4061"/>
    <w:rsid w:val="005B442F"/>
    <w:rsid w:val="005D2DD0"/>
    <w:rsid w:val="005E3C9B"/>
    <w:rsid w:val="005E4653"/>
    <w:rsid w:val="005E5802"/>
    <w:rsid w:val="005F12E8"/>
    <w:rsid w:val="005F7C99"/>
    <w:rsid w:val="005F7F73"/>
    <w:rsid w:val="0060291E"/>
    <w:rsid w:val="006174AD"/>
    <w:rsid w:val="00617E94"/>
    <w:rsid w:val="006208DF"/>
    <w:rsid w:val="00633D6F"/>
    <w:rsid w:val="00640738"/>
    <w:rsid w:val="00643A67"/>
    <w:rsid w:val="00652C26"/>
    <w:rsid w:val="006568F2"/>
    <w:rsid w:val="0066307F"/>
    <w:rsid w:val="00674C35"/>
    <w:rsid w:val="00697E7F"/>
    <w:rsid w:val="006A3132"/>
    <w:rsid w:val="006A41C9"/>
    <w:rsid w:val="006B5B2C"/>
    <w:rsid w:val="006C34B6"/>
    <w:rsid w:val="006D2311"/>
    <w:rsid w:val="006D3DD0"/>
    <w:rsid w:val="006F054B"/>
    <w:rsid w:val="006F07C8"/>
    <w:rsid w:val="007015FB"/>
    <w:rsid w:val="00702B4D"/>
    <w:rsid w:val="00723397"/>
    <w:rsid w:val="00724FD8"/>
    <w:rsid w:val="0072665E"/>
    <w:rsid w:val="00730D71"/>
    <w:rsid w:val="0074143A"/>
    <w:rsid w:val="007475DF"/>
    <w:rsid w:val="007526AF"/>
    <w:rsid w:val="00753574"/>
    <w:rsid w:val="00775BFB"/>
    <w:rsid w:val="007808D4"/>
    <w:rsid w:val="0079331D"/>
    <w:rsid w:val="00795347"/>
    <w:rsid w:val="0079665E"/>
    <w:rsid w:val="007A5F33"/>
    <w:rsid w:val="007A65A8"/>
    <w:rsid w:val="007A6B21"/>
    <w:rsid w:val="007A6C83"/>
    <w:rsid w:val="007B5483"/>
    <w:rsid w:val="007D0D81"/>
    <w:rsid w:val="007D3CF0"/>
    <w:rsid w:val="007E070A"/>
    <w:rsid w:val="007E706B"/>
    <w:rsid w:val="007F645D"/>
    <w:rsid w:val="007F76B2"/>
    <w:rsid w:val="007F7C78"/>
    <w:rsid w:val="008201C3"/>
    <w:rsid w:val="00840D9C"/>
    <w:rsid w:val="008416B0"/>
    <w:rsid w:val="00842895"/>
    <w:rsid w:val="00843C18"/>
    <w:rsid w:val="00843FA9"/>
    <w:rsid w:val="00847B21"/>
    <w:rsid w:val="00850284"/>
    <w:rsid w:val="00871D84"/>
    <w:rsid w:val="00874BCA"/>
    <w:rsid w:val="008751BB"/>
    <w:rsid w:val="0088069A"/>
    <w:rsid w:val="008836E6"/>
    <w:rsid w:val="008867D0"/>
    <w:rsid w:val="00893CDD"/>
    <w:rsid w:val="00895490"/>
    <w:rsid w:val="008962E2"/>
    <w:rsid w:val="008B3CE7"/>
    <w:rsid w:val="008B53B4"/>
    <w:rsid w:val="008C2442"/>
    <w:rsid w:val="008D0BD7"/>
    <w:rsid w:val="008E29B3"/>
    <w:rsid w:val="008F7845"/>
    <w:rsid w:val="00906AFB"/>
    <w:rsid w:val="009110F0"/>
    <w:rsid w:val="00914C85"/>
    <w:rsid w:val="00923FC2"/>
    <w:rsid w:val="00924BD5"/>
    <w:rsid w:val="00925EB7"/>
    <w:rsid w:val="0094641A"/>
    <w:rsid w:val="009517FA"/>
    <w:rsid w:val="00961EAE"/>
    <w:rsid w:val="00963C2B"/>
    <w:rsid w:val="009676D9"/>
    <w:rsid w:val="00970459"/>
    <w:rsid w:val="00973471"/>
    <w:rsid w:val="009745DA"/>
    <w:rsid w:val="009804C8"/>
    <w:rsid w:val="00980AA7"/>
    <w:rsid w:val="00985FB0"/>
    <w:rsid w:val="009B0035"/>
    <w:rsid w:val="009D7D84"/>
    <w:rsid w:val="009E4355"/>
    <w:rsid w:val="009E563F"/>
    <w:rsid w:val="009E7758"/>
    <w:rsid w:val="00A03446"/>
    <w:rsid w:val="00A05E59"/>
    <w:rsid w:val="00A15375"/>
    <w:rsid w:val="00A15F65"/>
    <w:rsid w:val="00A24EC5"/>
    <w:rsid w:val="00A32E00"/>
    <w:rsid w:val="00A4796A"/>
    <w:rsid w:val="00A61A04"/>
    <w:rsid w:val="00A66B32"/>
    <w:rsid w:val="00A71692"/>
    <w:rsid w:val="00A815DC"/>
    <w:rsid w:val="00A926FD"/>
    <w:rsid w:val="00A94075"/>
    <w:rsid w:val="00A95833"/>
    <w:rsid w:val="00AA1FFF"/>
    <w:rsid w:val="00AA6462"/>
    <w:rsid w:val="00AD260E"/>
    <w:rsid w:val="00AD435A"/>
    <w:rsid w:val="00AD4980"/>
    <w:rsid w:val="00AE2067"/>
    <w:rsid w:val="00AE47E8"/>
    <w:rsid w:val="00AE5656"/>
    <w:rsid w:val="00AE585C"/>
    <w:rsid w:val="00AE625D"/>
    <w:rsid w:val="00AF2529"/>
    <w:rsid w:val="00B052D8"/>
    <w:rsid w:val="00B10B16"/>
    <w:rsid w:val="00B205F4"/>
    <w:rsid w:val="00B2127C"/>
    <w:rsid w:val="00B21800"/>
    <w:rsid w:val="00B22107"/>
    <w:rsid w:val="00B25768"/>
    <w:rsid w:val="00B26283"/>
    <w:rsid w:val="00B2748C"/>
    <w:rsid w:val="00B3022A"/>
    <w:rsid w:val="00B32350"/>
    <w:rsid w:val="00B34784"/>
    <w:rsid w:val="00B357FC"/>
    <w:rsid w:val="00B40ED2"/>
    <w:rsid w:val="00B5068C"/>
    <w:rsid w:val="00B76316"/>
    <w:rsid w:val="00B76AED"/>
    <w:rsid w:val="00B777E8"/>
    <w:rsid w:val="00B84DDC"/>
    <w:rsid w:val="00B85882"/>
    <w:rsid w:val="00BA020C"/>
    <w:rsid w:val="00BA5841"/>
    <w:rsid w:val="00BB1982"/>
    <w:rsid w:val="00BB214A"/>
    <w:rsid w:val="00BB7A40"/>
    <w:rsid w:val="00BC0367"/>
    <w:rsid w:val="00BD39FF"/>
    <w:rsid w:val="00BF5DF7"/>
    <w:rsid w:val="00C030F1"/>
    <w:rsid w:val="00C10D2F"/>
    <w:rsid w:val="00C11D90"/>
    <w:rsid w:val="00C13400"/>
    <w:rsid w:val="00C329E9"/>
    <w:rsid w:val="00C334FF"/>
    <w:rsid w:val="00C41612"/>
    <w:rsid w:val="00C44B23"/>
    <w:rsid w:val="00C52929"/>
    <w:rsid w:val="00C6050C"/>
    <w:rsid w:val="00C70E69"/>
    <w:rsid w:val="00C779A6"/>
    <w:rsid w:val="00C866D2"/>
    <w:rsid w:val="00C8794C"/>
    <w:rsid w:val="00C9645F"/>
    <w:rsid w:val="00CB1605"/>
    <w:rsid w:val="00CB5D8B"/>
    <w:rsid w:val="00CC5717"/>
    <w:rsid w:val="00CC58FE"/>
    <w:rsid w:val="00CE2D91"/>
    <w:rsid w:val="00CE4F23"/>
    <w:rsid w:val="00CE5E86"/>
    <w:rsid w:val="00CE65C6"/>
    <w:rsid w:val="00CF2301"/>
    <w:rsid w:val="00D077DD"/>
    <w:rsid w:val="00D22144"/>
    <w:rsid w:val="00D244BD"/>
    <w:rsid w:val="00D30221"/>
    <w:rsid w:val="00D41EB3"/>
    <w:rsid w:val="00D56166"/>
    <w:rsid w:val="00D633F4"/>
    <w:rsid w:val="00D80C8F"/>
    <w:rsid w:val="00D826E6"/>
    <w:rsid w:val="00D83175"/>
    <w:rsid w:val="00D87969"/>
    <w:rsid w:val="00D9466A"/>
    <w:rsid w:val="00DA5D11"/>
    <w:rsid w:val="00DA7E56"/>
    <w:rsid w:val="00DB351C"/>
    <w:rsid w:val="00DC5A61"/>
    <w:rsid w:val="00DD2262"/>
    <w:rsid w:val="00DD5637"/>
    <w:rsid w:val="00DE31AA"/>
    <w:rsid w:val="00DE3F48"/>
    <w:rsid w:val="00DF0354"/>
    <w:rsid w:val="00DF172C"/>
    <w:rsid w:val="00DF2447"/>
    <w:rsid w:val="00DF6E8E"/>
    <w:rsid w:val="00E009A1"/>
    <w:rsid w:val="00E05D92"/>
    <w:rsid w:val="00E120AE"/>
    <w:rsid w:val="00E15957"/>
    <w:rsid w:val="00E27143"/>
    <w:rsid w:val="00E2723A"/>
    <w:rsid w:val="00E345DF"/>
    <w:rsid w:val="00E355AC"/>
    <w:rsid w:val="00E443C6"/>
    <w:rsid w:val="00E608E6"/>
    <w:rsid w:val="00E621FB"/>
    <w:rsid w:val="00E635EE"/>
    <w:rsid w:val="00E67C33"/>
    <w:rsid w:val="00E85505"/>
    <w:rsid w:val="00E86908"/>
    <w:rsid w:val="00E876ED"/>
    <w:rsid w:val="00E92727"/>
    <w:rsid w:val="00E94784"/>
    <w:rsid w:val="00EA500B"/>
    <w:rsid w:val="00EA567E"/>
    <w:rsid w:val="00EB63BB"/>
    <w:rsid w:val="00EB7554"/>
    <w:rsid w:val="00EF0469"/>
    <w:rsid w:val="00EF18D4"/>
    <w:rsid w:val="00EF45F8"/>
    <w:rsid w:val="00EF59EA"/>
    <w:rsid w:val="00F03948"/>
    <w:rsid w:val="00F1315C"/>
    <w:rsid w:val="00F15EEA"/>
    <w:rsid w:val="00F1721A"/>
    <w:rsid w:val="00F21215"/>
    <w:rsid w:val="00F22663"/>
    <w:rsid w:val="00F2485D"/>
    <w:rsid w:val="00F30F09"/>
    <w:rsid w:val="00F379E6"/>
    <w:rsid w:val="00F44242"/>
    <w:rsid w:val="00F52110"/>
    <w:rsid w:val="00F64185"/>
    <w:rsid w:val="00F71DDA"/>
    <w:rsid w:val="00F80B62"/>
    <w:rsid w:val="00F85914"/>
    <w:rsid w:val="00FC2223"/>
    <w:rsid w:val="00FD4D49"/>
    <w:rsid w:val="00FF0B74"/>
    <w:rsid w:val="00FF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0F4B92"/>
  <w15:chartTrackingRefBased/>
  <w15:docId w15:val="{A4BCDE37-E72D-9845-9D54-87C49F1DF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6A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43762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76AED"/>
  </w:style>
  <w:style w:type="character" w:styleId="Hyperlink">
    <w:name w:val="Hyperlink"/>
    <w:rsid w:val="000F2F70"/>
    <w:rPr>
      <w:u w:val="single"/>
    </w:rPr>
  </w:style>
  <w:style w:type="paragraph" w:customStyle="1" w:styleId="Body">
    <w:name w:val="Body"/>
    <w:link w:val="BodyChar"/>
    <w:rsid w:val="000F2F7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s-ES_tradnl"/>
    </w:rPr>
  </w:style>
  <w:style w:type="character" w:customStyle="1" w:styleId="BodyChar">
    <w:name w:val="Body Char"/>
    <w:basedOn w:val="DefaultParagraphFont"/>
    <w:link w:val="Body"/>
    <w:rsid w:val="000F2F70"/>
    <w:rPr>
      <w:rFonts w:ascii="Helvetica Neue" w:eastAsia="Arial Unicode MS" w:hAnsi="Helvetica Neue" w:cs="Arial Unicode MS"/>
      <w:color w:val="000000"/>
      <w:sz w:val="22"/>
      <w:szCs w:val="22"/>
      <w:bdr w:val="nil"/>
      <w:lang w:val="es-ES_tradnl"/>
    </w:rPr>
  </w:style>
  <w:style w:type="paragraph" w:customStyle="1" w:styleId="EndNoteBibliographyTitle">
    <w:name w:val="EndNote Bibliography Title"/>
    <w:basedOn w:val="Normal"/>
    <w:link w:val="EndNoteBibliographyTitleChar"/>
    <w:rsid w:val="00E608E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8E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08E6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08E6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205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22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47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1D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1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1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1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1D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D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B0035"/>
  </w:style>
  <w:style w:type="paragraph" w:styleId="Header">
    <w:name w:val="header"/>
    <w:basedOn w:val="Normal"/>
    <w:link w:val="HeaderChar"/>
    <w:uiPriority w:val="99"/>
    <w:unhideWhenUsed/>
    <w:rsid w:val="002F7FA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F7FA6"/>
  </w:style>
  <w:style w:type="paragraph" w:styleId="Footer">
    <w:name w:val="footer"/>
    <w:basedOn w:val="Normal"/>
    <w:link w:val="FooterChar"/>
    <w:uiPriority w:val="99"/>
    <w:unhideWhenUsed/>
    <w:rsid w:val="002F7FA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F7FA6"/>
  </w:style>
  <w:style w:type="paragraph" w:styleId="NormalWeb">
    <w:name w:val="Normal (Web)"/>
    <w:basedOn w:val="Normal"/>
    <w:uiPriority w:val="99"/>
    <w:semiHidden/>
    <w:unhideWhenUsed/>
    <w:rsid w:val="00F80B62"/>
    <w:rPr>
      <w:rFonts w:eastAsiaTheme="minorHAnsi"/>
    </w:rPr>
  </w:style>
  <w:style w:type="character" w:customStyle="1" w:styleId="Heading1Char">
    <w:name w:val="Heading 1 Char"/>
    <w:basedOn w:val="DefaultParagraphFont"/>
    <w:link w:val="Heading1"/>
    <w:uiPriority w:val="9"/>
    <w:rsid w:val="004376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437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Ramos-Cejudo</dc:creator>
  <cp:keywords/>
  <dc:description/>
  <cp:lastModifiedBy>Sandhya Patel</cp:lastModifiedBy>
  <cp:revision>3</cp:revision>
  <dcterms:created xsi:type="dcterms:W3CDTF">2021-10-29T16:19:00Z</dcterms:created>
  <dcterms:modified xsi:type="dcterms:W3CDTF">2021-10-29T16:19:00Z</dcterms:modified>
</cp:coreProperties>
</file>